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99975" w14:textId="77777777" w:rsidR="00306E07" w:rsidRDefault="00306E07" w:rsidP="00306E07">
      <w:r>
        <w:t>Supplemental Material – Legends for Figures and Tables</w:t>
      </w:r>
    </w:p>
    <w:p w14:paraId="04E0D208" w14:textId="77777777" w:rsidR="00306E07" w:rsidRDefault="00306E07" w:rsidP="00306E07"/>
    <w:p w14:paraId="3FE63D0C" w14:textId="77777777" w:rsidR="00306E07" w:rsidRDefault="00306E07" w:rsidP="00306E07">
      <w:r>
        <w:t xml:space="preserve">Table 3a: </w:t>
      </w:r>
      <w:r w:rsidRPr="00234CD3">
        <w:t>Table of studies describing healthy tissue compared with VLUs</w:t>
      </w:r>
    </w:p>
    <w:p w14:paraId="7EC0BB6A" w14:textId="77777777" w:rsidR="00306E07" w:rsidRDefault="00306E07" w:rsidP="00306E07"/>
    <w:p w14:paraId="42E2CB57" w14:textId="77777777" w:rsidR="00306E07" w:rsidRDefault="00306E07" w:rsidP="00306E07">
      <w:r>
        <w:t>Legend:</w:t>
      </w:r>
    </w:p>
    <w:p w14:paraId="119FAFC9" w14:textId="77777777" w:rsidR="00306E07" w:rsidRDefault="00306E07" w:rsidP="00306E07">
      <w:r>
        <w:t>VLU: Venous leg ulcer</w:t>
      </w:r>
    </w:p>
    <w:p w14:paraId="36276A11" w14:textId="77777777" w:rsidR="00306E07" w:rsidRDefault="00306E07" w:rsidP="00306E07">
      <w:r>
        <w:t>RT-PCR: Reverse transcriptase polymerase chain reaction</w:t>
      </w:r>
    </w:p>
    <w:p w14:paraId="211CE2EC" w14:textId="77777777" w:rsidR="00306E07" w:rsidRDefault="00306E07" w:rsidP="00306E07">
      <w:r>
        <w:t>qPCR: Quantitative polymerase chain reaction</w:t>
      </w:r>
    </w:p>
    <w:p w14:paraId="6C3A3BEB" w14:textId="77777777" w:rsidR="00306E07" w:rsidRDefault="00306E07" w:rsidP="00306E07">
      <w:r w:rsidRPr="00AC6F5A">
        <w:t>IL23R</w:t>
      </w:r>
      <w:r>
        <w:t>: Interleukin-23 receptor</w:t>
      </w:r>
    </w:p>
    <w:p w14:paraId="11198B74" w14:textId="77777777" w:rsidR="00306E07" w:rsidRDefault="00306E07" w:rsidP="00306E07">
      <w:r w:rsidRPr="00AC6F5A">
        <w:t>IL17</w:t>
      </w:r>
      <w:r>
        <w:t>: Interleukin-17</w:t>
      </w:r>
    </w:p>
    <w:p w14:paraId="1C0795F8" w14:textId="77777777" w:rsidR="00306E07" w:rsidRDefault="00306E07" w:rsidP="00306E07">
      <w:r w:rsidRPr="00AC6F5A">
        <w:t>RORγ</w:t>
      </w:r>
      <w:r>
        <w:t xml:space="preserve">: </w:t>
      </w:r>
      <w:r w:rsidRPr="00172748">
        <w:t>RAR-related orphan receptor gamma</w:t>
      </w:r>
    </w:p>
    <w:p w14:paraId="6A1100BD" w14:textId="77777777" w:rsidR="00306E07" w:rsidRDefault="00306E07" w:rsidP="00306E07">
      <w:r w:rsidRPr="00AC6F5A">
        <w:t>TGFβ</w:t>
      </w:r>
      <w:r>
        <w:t>: Transforming growth factor beta</w:t>
      </w:r>
    </w:p>
    <w:p w14:paraId="295654F6" w14:textId="77777777" w:rsidR="00306E07" w:rsidRDefault="00306E07" w:rsidP="00306E07">
      <w:r w:rsidRPr="00AC6F5A">
        <w:t>SGK1</w:t>
      </w:r>
      <w:r>
        <w:t xml:space="preserve">: </w:t>
      </w:r>
      <w:r w:rsidRPr="00234CD3">
        <w:t>Serum and glucocorticoid-regulated kinase 1</w:t>
      </w:r>
    </w:p>
    <w:p w14:paraId="70063655" w14:textId="77777777" w:rsidR="00306E07" w:rsidRDefault="00306E07" w:rsidP="00306E07">
      <w:r w:rsidRPr="00AC6F5A">
        <w:t>RANBP1</w:t>
      </w:r>
      <w:r>
        <w:t xml:space="preserve">: </w:t>
      </w:r>
      <w:r w:rsidRPr="00234CD3">
        <w:t>Ran-specific binding protein 1</w:t>
      </w:r>
    </w:p>
    <w:p w14:paraId="395F5A55" w14:textId="77777777" w:rsidR="00306E07" w:rsidRDefault="00306E07" w:rsidP="00306E07">
      <w:r w:rsidRPr="00AC6F5A">
        <w:t>FOXO1</w:t>
      </w:r>
      <w:r>
        <w:t xml:space="preserve">: </w:t>
      </w:r>
      <w:r w:rsidRPr="00234CD3">
        <w:t>forkhead box O1</w:t>
      </w:r>
    </w:p>
    <w:p w14:paraId="1A1947AC" w14:textId="77777777" w:rsidR="00306E07" w:rsidRDefault="00306E07" w:rsidP="00306E07">
      <w:r w:rsidRPr="00AC6F5A">
        <w:t>BMPR1a</w:t>
      </w:r>
      <w:r>
        <w:t xml:space="preserve">: </w:t>
      </w:r>
      <w:r w:rsidRPr="00234CD3">
        <w:t>Bone Morphogenetic Protein Receptor, type 1A</w:t>
      </w:r>
    </w:p>
    <w:p w14:paraId="56DF4E53" w14:textId="77777777" w:rsidR="00306E07" w:rsidRDefault="00306E07" w:rsidP="00306E07">
      <w:r w:rsidRPr="00AC6F5A">
        <w:t>ID2</w:t>
      </w:r>
      <w:r>
        <w:t>: Inhibitor of DNA binding 2</w:t>
      </w:r>
    </w:p>
    <w:p w14:paraId="4FCCB2DF" w14:textId="77777777" w:rsidR="00306E07" w:rsidRDefault="00306E07" w:rsidP="00306E07">
      <w:r w:rsidRPr="00AC6F5A">
        <w:t>ID4</w:t>
      </w:r>
      <w:r>
        <w:t>: Inhibitor of DNA binding 4</w:t>
      </w:r>
    </w:p>
    <w:p w14:paraId="7AF7045A" w14:textId="77777777" w:rsidR="00306E07" w:rsidRDefault="00306E07" w:rsidP="00306E07">
      <w:r w:rsidRPr="00AC6F5A">
        <w:t>KRT2A</w:t>
      </w:r>
      <w:r>
        <w:t>: Keratin 2</w:t>
      </w:r>
    </w:p>
    <w:p w14:paraId="716EEDBF" w14:textId="77777777" w:rsidR="00306E07" w:rsidRDefault="00306E07" w:rsidP="00306E07">
      <w:r w:rsidRPr="00AC6F5A">
        <w:t>SPRL1B</w:t>
      </w:r>
      <w:r>
        <w:t>:</w:t>
      </w:r>
      <w:r w:rsidRPr="00234CD3">
        <w:t xml:space="preserve"> Small proline-rich protein-1B</w:t>
      </w:r>
    </w:p>
    <w:p w14:paraId="47A3BEBC" w14:textId="77777777" w:rsidR="00306E07" w:rsidRDefault="00306E07" w:rsidP="00306E07">
      <w:r w:rsidRPr="00AC6F5A">
        <w:t>TYRP1</w:t>
      </w:r>
      <w:r>
        <w:t xml:space="preserve">: </w:t>
      </w:r>
      <w:r w:rsidRPr="00234CD3">
        <w:t>Tyrosinase-related protein 1</w:t>
      </w:r>
    </w:p>
    <w:p w14:paraId="6FD8FFFF" w14:textId="77777777" w:rsidR="00306E07" w:rsidRDefault="00306E07" w:rsidP="00306E07">
      <w:r w:rsidRPr="00AC6F5A">
        <w:t>DCT 1</w:t>
      </w:r>
      <w:r>
        <w:t xml:space="preserve">: </w:t>
      </w:r>
      <w:r w:rsidRPr="00234CD3">
        <w:t>dopachrome tautomerase</w:t>
      </w:r>
    </w:p>
    <w:p w14:paraId="72E1C156" w14:textId="77777777" w:rsidR="00306E07" w:rsidRDefault="00306E07" w:rsidP="00306E07">
      <w:r w:rsidRPr="00AC6F5A">
        <w:t>SILV</w:t>
      </w:r>
      <w:r>
        <w:t>: Silver homologue</w:t>
      </w:r>
    </w:p>
    <w:p w14:paraId="59C2E911" w14:textId="77777777" w:rsidR="00306E07" w:rsidRDefault="00306E07" w:rsidP="00306E07">
      <w:r w:rsidRPr="00AC6F5A">
        <w:t>MLANA</w:t>
      </w:r>
      <w:r>
        <w:t xml:space="preserve">: </w:t>
      </w:r>
      <w:r w:rsidRPr="00234CD3">
        <w:t>Melan-A </w:t>
      </w:r>
    </w:p>
    <w:p w14:paraId="25740F83" w14:textId="77777777" w:rsidR="00306E07" w:rsidRDefault="00306E07" w:rsidP="00306E07">
      <w:r w:rsidRPr="00AC6F5A">
        <w:t>UPL1</w:t>
      </w:r>
      <w:r>
        <w:t xml:space="preserve">: </w:t>
      </w:r>
      <w:r w:rsidRPr="00234CD3">
        <w:t>ubiquitin-protein ligase 1</w:t>
      </w:r>
    </w:p>
    <w:p w14:paraId="7083E25D" w14:textId="77777777" w:rsidR="00306E07" w:rsidRDefault="00306E07" w:rsidP="00306E07">
      <w:r w:rsidRPr="00AC6F5A">
        <w:t>EGFR</w:t>
      </w:r>
      <w:r>
        <w:t xml:space="preserve">: </w:t>
      </w:r>
      <w:r w:rsidRPr="00234CD3">
        <w:t>epidermal growth factor</w:t>
      </w:r>
    </w:p>
    <w:p w14:paraId="0E8FF875" w14:textId="77777777" w:rsidR="00306E07" w:rsidRDefault="00306E07" w:rsidP="00306E07">
      <w:r w:rsidRPr="00AC6F5A">
        <w:t>SPRR3</w:t>
      </w:r>
      <w:r>
        <w:t xml:space="preserve">: </w:t>
      </w:r>
      <w:r w:rsidRPr="00234CD3">
        <w:t>Small Proline-Rich Protein 3</w:t>
      </w:r>
    </w:p>
    <w:p w14:paraId="443B5EEB" w14:textId="77777777" w:rsidR="00306E07" w:rsidRDefault="00306E07" w:rsidP="00306E07">
      <w:r w:rsidRPr="00AC6F5A">
        <w:t>KRT17</w:t>
      </w:r>
      <w:r>
        <w:t xml:space="preserve">: </w:t>
      </w:r>
      <w:r w:rsidRPr="00234CD3">
        <w:t>Keratin 17</w:t>
      </w:r>
    </w:p>
    <w:p w14:paraId="34B542FA" w14:textId="77777777" w:rsidR="00306E07" w:rsidRDefault="00306E07" w:rsidP="00306E07">
      <w:r w:rsidRPr="00AC6F5A">
        <w:t>K6HF</w:t>
      </w:r>
      <w:r>
        <w:t xml:space="preserve">: </w:t>
      </w:r>
      <w:r w:rsidRPr="00172748">
        <w:t>Type II epithelial keratin 6hf</w:t>
      </w:r>
    </w:p>
    <w:p w14:paraId="28D72FFD" w14:textId="77777777" w:rsidR="00306E07" w:rsidRDefault="00306E07" w:rsidP="00306E07">
      <w:r w:rsidRPr="00AC6F5A">
        <w:t>MMP1</w:t>
      </w:r>
      <w:r>
        <w:t xml:space="preserve">: </w:t>
      </w:r>
      <w:r w:rsidRPr="00172748">
        <w:t>matrix metallopeptidase 1</w:t>
      </w:r>
    </w:p>
    <w:p w14:paraId="6258B51B" w14:textId="77777777" w:rsidR="00306E07" w:rsidRDefault="00306E07" w:rsidP="00306E07">
      <w:r w:rsidRPr="00AC6F5A">
        <w:t>KLK2</w:t>
      </w:r>
      <w:r>
        <w:t xml:space="preserve">: </w:t>
      </w:r>
      <w:r w:rsidRPr="00172748">
        <w:t>kallikrein related peptidase 2</w:t>
      </w:r>
    </w:p>
    <w:p w14:paraId="0028AF7E" w14:textId="77777777" w:rsidR="00306E07" w:rsidRDefault="00306E07" w:rsidP="00306E07">
      <w:r w:rsidRPr="00AC6F5A">
        <w:t>IGFBP2</w:t>
      </w:r>
      <w:r>
        <w:t xml:space="preserve">: </w:t>
      </w:r>
      <w:r w:rsidRPr="00234CD3">
        <w:t>Insulin-like Growth Factor Binding Protein 2</w:t>
      </w:r>
    </w:p>
    <w:p w14:paraId="33E130B8" w14:textId="77777777" w:rsidR="00306E07" w:rsidRDefault="00306E07" w:rsidP="00306E07">
      <w:r w:rsidRPr="00AC6F5A">
        <w:t>CEACAM6</w:t>
      </w:r>
      <w:r>
        <w:t xml:space="preserve">: </w:t>
      </w:r>
      <w:r w:rsidRPr="00234CD3">
        <w:t>Carcinoembryonic Antigen-related Cell Adhesion Molecule 6</w:t>
      </w:r>
    </w:p>
    <w:p w14:paraId="6116C24F" w14:textId="77777777" w:rsidR="00306E07" w:rsidRDefault="00306E07" w:rsidP="00306E07">
      <w:r w:rsidRPr="00AC6F5A">
        <w:t>ICAM-1</w:t>
      </w:r>
      <w:r>
        <w:t xml:space="preserve">: </w:t>
      </w:r>
      <w:r w:rsidRPr="00234CD3">
        <w:t>Intercellular Adhesion Molecule 1</w:t>
      </w:r>
    </w:p>
    <w:p w14:paraId="41293328" w14:textId="77777777" w:rsidR="00306E07" w:rsidRDefault="00306E07" w:rsidP="00306E07">
      <w:r w:rsidRPr="00AC6F5A">
        <w:t>VCAM-1</w:t>
      </w:r>
      <w:r>
        <w:t>: V</w:t>
      </w:r>
      <w:r w:rsidRPr="00234CD3">
        <w:t>ascular Cell Adhesion Molecule 1</w:t>
      </w:r>
    </w:p>
    <w:p w14:paraId="649C52EE" w14:textId="77777777" w:rsidR="00306E07" w:rsidRDefault="00306E07" w:rsidP="00306E07">
      <w:r w:rsidRPr="00AC6F5A">
        <w:t>LFA-1</w:t>
      </w:r>
      <w:r>
        <w:t xml:space="preserve">: </w:t>
      </w:r>
      <w:r w:rsidRPr="00234CD3">
        <w:t>Lymphocyte function-associated antigen 1</w:t>
      </w:r>
    </w:p>
    <w:p w14:paraId="5C2666A6" w14:textId="77777777" w:rsidR="00306E07" w:rsidRDefault="00306E07" w:rsidP="00306E07">
      <w:r w:rsidRPr="00AC6F5A">
        <w:t>VLA-4</w:t>
      </w:r>
      <w:r>
        <w:t xml:space="preserve">: </w:t>
      </w:r>
      <w:r w:rsidRPr="00234CD3">
        <w:t>Integrin α4β1 </w:t>
      </w:r>
    </w:p>
    <w:p w14:paraId="483CE79D" w14:textId="77777777" w:rsidR="00306E07" w:rsidRDefault="00306E07" w:rsidP="00306E07">
      <w:r w:rsidRPr="00AC6F5A">
        <w:t>OCLN</w:t>
      </w:r>
      <w:r>
        <w:t>: Occludin</w:t>
      </w:r>
    </w:p>
    <w:p w14:paraId="638E4ECB" w14:textId="77777777" w:rsidR="00306E07" w:rsidRDefault="00306E07" w:rsidP="00306E07">
      <w:r w:rsidRPr="00AC6F5A">
        <w:t>CLDN</w:t>
      </w:r>
      <w:r>
        <w:t>: Claudin</w:t>
      </w:r>
    </w:p>
    <w:p w14:paraId="6571BD00" w14:textId="77777777" w:rsidR="00306E07" w:rsidRDefault="00306E07" w:rsidP="00306E07">
      <w:r w:rsidRPr="00AC6F5A">
        <w:t>Tyro</w:t>
      </w:r>
      <w:r>
        <w:t xml:space="preserve">3: </w:t>
      </w:r>
      <w:r w:rsidRPr="00234CD3">
        <w:t>TYRO3 protein tyrosine kinase</w:t>
      </w:r>
    </w:p>
    <w:p w14:paraId="576CA17C" w14:textId="77777777" w:rsidR="00306E07" w:rsidRDefault="00306E07" w:rsidP="00306E07">
      <w:r w:rsidRPr="00AC6F5A">
        <w:t>CXCL8</w:t>
      </w:r>
      <w:r>
        <w:t>: Chemokine ligand 8</w:t>
      </w:r>
    </w:p>
    <w:p w14:paraId="7D7BEEE1" w14:textId="77777777" w:rsidR="00306E07" w:rsidRDefault="00306E07" w:rsidP="00306E07">
      <w:r w:rsidRPr="00AC6F5A">
        <w:t>Gas6</w:t>
      </w:r>
      <w:r>
        <w:t>: Growth arrest specific 6</w:t>
      </w:r>
    </w:p>
    <w:p w14:paraId="16882FF7" w14:textId="77777777" w:rsidR="00306E07" w:rsidRDefault="00306E07" w:rsidP="00306E07">
      <w:r w:rsidRPr="00AC6F5A">
        <w:t>IL-1α</w:t>
      </w:r>
      <w:r>
        <w:t>: I</w:t>
      </w:r>
      <w:r w:rsidRPr="00234CD3">
        <w:t>nterleukin 1-alpha</w:t>
      </w:r>
    </w:p>
    <w:p w14:paraId="01A4E4BC" w14:textId="77777777" w:rsidR="00306E07" w:rsidRDefault="00306E07" w:rsidP="00306E07">
      <w:r w:rsidRPr="00AC6F5A">
        <w:t>IL-10</w:t>
      </w:r>
      <w:r>
        <w:t>: Interleukin 10</w:t>
      </w:r>
    </w:p>
    <w:p w14:paraId="2DE7B725" w14:textId="77777777" w:rsidR="00306E07" w:rsidRDefault="00306E07" w:rsidP="00306E07">
      <w:r w:rsidRPr="00AC6F5A">
        <w:t>MerTK</w:t>
      </w:r>
      <w:r>
        <w:t xml:space="preserve">: </w:t>
      </w:r>
      <w:r w:rsidRPr="00234CD3">
        <w:t>Mer tyrosine kinase receptor</w:t>
      </w:r>
    </w:p>
    <w:p w14:paraId="2D69DEC9" w14:textId="77777777" w:rsidR="00306E07" w:rsidRDefault="00306E07" w:rsidP="00306E07">
      <w:r w:rsidRPr="00AC6F5A">
        <w:t xml:space="preserve">ProS </w:t>
      </w:r>
      <w:r>
        <w:t>: Protein S</w:t>
      </w:r>
    </w:p>
    <w:p w14:paraId="519489EA" w14:textId="77777777" w:rsidR="00306E07" w:rsidRDefault="00306E07" w:rsidP="00306E07">
      <w:r w:rsidRPr="00AC6F5A">
        <w:t>TNFα</w:t>
      </w:r>
      <w:r>
        <w:t xml:space="preserve">: </w:t>
      </w:r>
      <w:r w:rsidRPr="00234CD3">
        <w:t>Tumor Necrosis Factor alpha</w:t>
      </w:r>
    </w:p>
    <w:p w14:paraId="4A7BC3BD" w14:textId="77777777" w:rsidR="00306E07" w:rsidRDefault="00306E07" w:rsidP="00306E07">
      <w:r>
        <w:lastRenderedPageBreak/>
        <w:t xml:space="preserve">PDGF-R: </w:t>
      </w:r>
      <w:r w:rsidRPr="00234CD3">
        <w:t>platelet-derived growth factor receptor</w:t>
      </w:r>
    </w:p>
    <w:p w14:paraId="09111736" w14:textId="77777777" w:rsidR="00306E07" w:rsidRDefault="00306E07" w:rsidP="00306E07">
      <w:r w:rsidRPr="00AC6F5A">
        <w:t>MET</w:t>
      </w:r>
      <w:r>
        <w:t xml:space="preserve">: </w:t>
      </w:r>
      <w:r w:rsidRPr="00234CD3">
        <w:t>Hepatocyte growth factor receptor</w:t>
      </w:r>
    </w:p>
    <w:p w14:paraId="6FB41528" w14:textId="77777777" w:rsidR="00306E07" w:rsidRDefault="00306E07" w:rsidP="00306E07">
      <w:r w:rsidRPr="00AC6F5A">
        <w:t>TUSC3</w:t>
      </w:r>
      <w:r>
        <w:t xml:space="preserve">: </w:t>
      </w:r>
      <w:r w:rsidRPr="00234CD3">
        <w:t>tumor suppressor candidate 3</w:t>
      </w:r>
    </w:p>
    <w:p w14:paraId="6A9C959E" w14:textId="77777777" w:rsidR="00306E07" w:rsidRDefault="00306E07" w:rsidP="00306E07">
      <w:r w:rsidRPr="00AC6F5A">
        <w:t>IGFBP7</w:t>
      </w:r>
      <w:r>
        <w:t xml:space="preserve">: </w:t>
      </w:r>
      <w:r w:rsidRPr="00234CD3">
        <w:t>Insulin-like Growth Factor-binding Protein 7</w:t>
      </w:r>
    </w:p>
    <w:p w14:paraId="1424B26E" w14:textId="77777777" w:rsidR="00306E07" w:rsidRDefault="00306E07" w:rsidP="00306E07">
      <w:r w:rsidRPr="00AC6F5A">
        <w:t>ISLR</w:t>
      </w:r>
      <w:r>
        <w:t xml:space="preserve">: </w:t>
      </w:r>
      <w:r w:rsidRPr="00234CD3">
        <w:t>immunoglobulin superfamily containing leucine rich repeat</w:t>
      </w:r>
    </w:p>
    <w:p w14:paraId="5EDDEC3E" w14:textId="77777777" w:rsidR="00306E07" w:rsidRDefault="00306E07" w:rsidP="00306E07">
      <w:r w:rsidRPr="00AC6F5A">
        <w:t>MAX</w:t>
      </w:r>
      <w:r>
        <w:t>: MYC associated factor X</w:t>
      </w:r>
    </w:p>
    <w:p w14:paraId="02BCEEE7" w14:textId="77777777" w:rsidR="00306E07" w:rsidRDefault="00306E07" w:rsidP="00306E07">
      <w:r w:rsidRPr="00AC6F5A">
        <w:t>K6</w:t>
      </w:r>
      <w:r>
        <w:t>: Keratin 6</w:t>
      </w:r>
    </w:p>
    <w:p w14:paraId="2525C85F" w14:textId="77777777" w:rsidR="00306E07" w:rsidRDefault="00306E07" w:rsidP="00306E07">
      <w:r w:rsidRPr="00AC6F5A">
        <w:t>K17</w:t>
      </w:r>
      <w:r>
        <w:t>: Keratin 17</w:t>
      </w:r>
    </w:p>
    <w:p w14:paraId="35849DAF" w14:textId="77777777" w:rsidR="00306E07" w:rsidRDefault="00306E07" w:rsidP="00306E07">
      <w:r w:rsidRPr="00AC6F5A">
        <w:t>CDKN2B</w:t>
      </w:r>
      <w:r>
        <w:t xml:space="preserve">: </w:t>
      </w:r>
      <w:r w:rsidRPr="00234CD3">
        <w:t>cyclin dependent kinase inhibitor 2B</w:t>
      </w:r>
    </w:p>
    <w:p w14:paraId="3BA223C2" w14:textId="77777777" w:rsidR="00306E07" w:rsidRDefault="00306E07" w:rsidP="00306E07">
      <w:r w:rsidRPr="00AC6F5A">
        <w:t>CDKN3</w:t>
      </w:r>
      <w:r>
        <w:t xml:space="preserve">: </w:t>
      </w:r>
      <w:r w:rsidRPr="00234CD3">
        <w:t xml:space="preserve">cyclin dependent kinase inhibitor </w:t>
      </w:r>
      <w:r>
        <w:t>3</w:t>
      </w:r>
    </w:p>
    <w:p w14:paraId="56429381" w14:textId="77777777" w:rsidR="00306E07" w:rsidRDefault="00306E07" w:rsidP="00306E07">
      <w:r w:rsidRPr="00AC6F5A">
        <w:t>Rb</w:t>
      </w:r>
      <w:r>
        <w:t>: Retinoblastoma</w:t>
      </w:r>
    </w:p>
    <w:p w14:paraId="5321A762" w14:textId="77777777" w:rsidR="00306E07" w:rsidRDefault="00306E07" w:rsidP="00306E07">
      <w:r w:rsidRPr="00AC6F5A">
        <w:t>VEGF</w:t>
      </w:r>
      <w:r>
        <w:t xml:space="preserve">: </w:t>
      </w:r>
      <w:r w:rsidRPr="00234CD3">
        <w:t>vascular endothelial growth factor</w:t>
      </w:r>
    </w:p>
    <w:p w14:paraId="4D1F4D8B" w14:textId="77777777" w:rsidR="00306E07" w:rsidRDefault="00306E07" w:rsidP="00306E07">
      <w:r w:rsidRPr="00AC6F5A">
        <w:t>EREG</w:t>
      </w:r>
      <w:r>
        <w:t>: Epiregulin</w:t>
      </w:r>
    </w:p>
    <w:p w14:paraId="44EE9966" w14:textId="77777777" w:rsidR="00306E07" w:rsidRDefault="00306E07" w:rsidP="00306E07">
      <w:r>
        <w:t>ANGPLT6: Angiopoietin like 6</w:t>
      </w:r>
    </w:p>
    <w:p w14:paraId="107FB7F9" w14:textId="77777777" w:rsidR="00306E07" w:rsidRDefault="00306E07" w:rsidP="00306E07">
      <w:r>
        <w:t>IGFBP5: Insulin like binding growth factor 5</w:t>
      </w:r>
    </w:p>
    <w:p w14:paraId="0EC17DBD" w14:textId="77777777" w:rsidR="00306E07" w:rsidRDefault="00306E07" w:rsidP="00306E07">
      <w:r w:rsidRPr="00AC6F5A">
        <w:t>BMP-2</w:t>
      </w:r>
      <w:r>
        <w:t>:</w:t>
      </w:r>
      <w:r w:rsidRPr="00234CD3">
        <w:t xml:space="preserve"> bone morphogenetic protein 2</w:t>
      </w:r>
    </w:p>
    <w:p w14:paraId="30016A91" w14:textId="77777777" w:rsidR="00306E07" w:rsidRDefault="00306E07" w:rsidP="00306E07">
      <w:r w:rsidRPr="00AC6F5A">
        <w:t>BMP-7</w:t>
      </w:r>
      <w:r>
        <w:t xml:space="preserve">: </w:t>
      </w:r>
      <w:r w:rsidRPr="00234CD3">
        <w:t>bone morphogenetic protein 7</w:t>
      </w:r>
    </w:p>
    <w:p w14:paraId="41620B47" w14:textId="77777777" w:rsidR="00306E07" w:rsidRDefault="00306E07" w:rsidP="00306E07">
      <w:r w:rsidRPr="00AC6F5A">
        <w:t>ATF3</w:t>
      </w:r>
      <w:r>
        <w:t xml:space="preserve">: </w:t>
      </w:r>
      <w:r w:rsidRPr="00234CD3">
        <w:t>activating transcription factor 3</w:t>
      </w:r>
    </w:p>
    <w:p w14:paraId="69576B06" w14:textId="77777777" w:rsidR="00306E07" w:rsidRDefault="00306E07" w:rsidP="00306E07">
      <w:r w:rsidRPr="00AC6F5A">
        <w:t>GADD45β</w:t>
      </w:r>
      <w:r>
        <w:t xml:space="preserve">: </w:t>
      </w:r>
      <w:r w:rsidRPr="00234CD3">
        <w:t>growth arrest and DNA damage inducible beta</w:t>
      </w:r>
    </w:p>
    <w:p w14:paraId="59B1A2EA" w14:textId="77777777" w:rsidR="00306E07" w:rsidRDefault="00306E07" w:rsidP="00306E07">
      <w:pPr>
        <w:rPr>
          <w:i/>
          <w:iCs/>
        </w:rPr>
      </w:pPr>
      <w:r>
        <w:t>ZFP36L1: ZFP36 ring finger protein like 1</w:t>
      </w:r>
    </w:p>
    <w:p w14:paraId="0EC3CDC4" w14:textId="77777777" w:rsidR="00306E07" w:rsidRDefault="00306E07" w:rsidP="00306E07">
      <w:r w:rsidRPr="00AC6F5A">
        <w:t>uPA</w:t>
      </w:r>
      <w:r>
        <w:t xml:space="preserve">: </w:t>
      </w:r>
      <w:r w:rsidRPr="00234CD3">
        <w:t>plasminogen activator, urokinase</w:t>
      </w:r>
    </w:p>
    <w:p w14:paraId="08B99B1E" w14:textId="77777777" w:rsidR="00306E07" w:rsidRDefault="00306E07" w:rsidP="00306E07">
      <w:r w:rsidRPr="00AC6F5A">
        <w:t>tPA</w:t>
      </w:r>
      <w:r>
        <w:t xml:space="preserve">: </w:t>
      </w:r>
      <w:r w:rsidRPr="00234CD3">
        <w:t>plasminogen activator, tissue type</w:t>
      </w:r>
    </w:p>
    <w:p w14:paraId="5380893E" w14:textId="77777777" w:rsidR="00306E07" w:rsidRDefault="00306E07" w:rsidP="00306E07">
      <w:r w:rsidRPr="00AC6F5A">
        <w:t>uPAR</w:t>
      </w:r>
      <w:r>
        <w:t xml:space="preserve">: </w:t>
      </w:r>
      <w:r w:rsidRPr="00234CD3">
        <w:t>plasminogen activator, urokinase receptor</w:t>
      </w:r>
    </w:p>
    <w:p w14:paraId="051DE3F9" w14:textId="77777777" w:rsidR="00306E07" w:rsidRDefault="00306E07" w:rsidP="00306E07">
      <w:r w:rsidRPr="00AC6F5A">
        <w:t>PAI-1</w:t>
      </w:r>
      <w:r>
        <w:t xml:space="preserve">: </w:t>
      </w:r>
      <w:r w:rsidRPr="00234CD3">
        <w:t>Plasminogen Activator Inhibitor-1 </w:t>
      </w:r>
    </w:p>
    <w:p w14:paraId="66BF6FC4" w14:textId="77777777" w:rsidR="00306E07" w:rsidRDefault="00306E07" w:rsidP="00306E07">
      <w:r w:rsidRPr="00AC6F5A">
        <w:t>PAI-2</w:t>
      </w:r>
      <w:r>
        <w:t xml:space="preserve">: </w:t>
      </w:r>
      <w:r w:rsidRPr="00234CD3">
        <w:t>Plasminogen Activator Inhibitor-2</w:t>
      </w:r>
    </w:p>
    <w:p w14:paraId="592FA7C4" w14:textId="77777777" w:rsidR="00306E07" w:rsidRDefault="00306E07" w:rsidP="00306E07"/>
    <w:p w14:paraId="1443E3D2" w14:textId="77777777" w:rsidR="00306E07" w:rsidRDefault="00306E07" w:rsidP="00306E07"/>
    <w:p w14:paraId="0B87AC0F" w14:textId="77777777" w:rsidR="00306E07" w:rsidRDefault="00306E07" w:rsidP="00306E07"/>
    <w:p w14:paraId="6EE07AD6" w14:textId="77777777" w:rsidR="00306E07" w:rsidRPr="002910EF" w:rsidRDefault="00306E07" w:rsidP="00306E07">
      <w:r>
        <w:t xml:space="preserve">Table 3b: </w:t>
      </w:r>
      <w:r w:rsidRPr="002910EF">
        <w:t>Table of studies describing alternative wounds (arterial, psoriatic) compared with VLUs</w:t>
      </w:r>
    </w:p>
    <w:p w14:paraId="34D55735" w14:textId="77777777" w:rsidR="00306E07" w:rsidRPr="002910EF" w:rsidRDefault="00306E07" w:rsidP="00306E07"/>
    <w:p w14:paraId="777F62A5" w14:textId="77777777" w:rsidR="00306E07" w:rsidRPr="002910EF" w:rsidRDefault="00306E07" w:rsidP="00306E07">
      <w:r w:rsidRPr="002910EF">
        <w:t>Legend:</w:t>
      </w:r>
    </w:p>
    <w:p w14:paraId="6CF83E56" w14:textId="77777777" w:rsidR="00306E07" w:rsidRDefault="00306E07" w:rsidP="00306E07">
      <w:r>
        <w:t>VLU: Venous leg ulcer</w:t>
      </w:r>
    </w:p>
    <w:p w14:paraId="0A7C66C0" w14:textId="77777777" w:rsidR="00306E07" w:rsidRDefault="00306E07" w:rsidP="00306E07">
      <w:r>
        <w:t>RT-PCR: Reverse transcriptase polymerase chain reaction</w:t>
      </w:r>
    </w:p>
    <w:p w14:paraId="617E90D1" w14:textId="77777777" w:rsidR="00306E07" w:rsidRDefault="00306E07" w:rsidP="00306E07">
      <w:r>
        <w:t>TIMP:</w:t>
      </w:r>
      <w:r w:rsidRPr="00DE39B6">
        <w:t xml:space="preserve"> tissue inhibitor of metalloproteinase</w:t>
      </w:r>
      <w:r>
        <w:t>s</w:t>
      </w:r>
    </w:p>
    <w:p w14:paraId="4F867D30" w14:textId="77777777" w:rsidR="00306E07" w:rsidRPr="002910EF" w:rsidRDefault="00306E07" w:rsidP="00306E07">
      <w:r w:rsidRPr="002910EF">
        <w:t>βig-h3</w:t>
      </w:r>
      <w:r>
        <w:t xml:space="preserve">: </w:t>
      </w:r>
      <w:r w:rsidRPr="00DE39B6">
        <w:t>Transforming Growth Factor–β–Inducible Gene</w:t>
      </w:r>
    </w:p>
    <w:p w14:paraId="757D7D6A" w14:textId="77777777" w:rsidR="00306E07" w:rsidRDefault="00306E07" w:rsidP="00306E07">
      <w:r w:rsidRPr="00AC6F5A">
        <w:t>uPA</w:t>
      </w:r>
      <w:r>
        <w:t xml:space="preserve">: </w:t>
      </w:r>
      <w:r w:rsidRPr="00234CD3">
        <w:t>plasminogen activator, urokinase</w:t>
      </w:r>
    </w:p>
    <w:p w14:paraId="6A4149AF" w14:textId="77777777" w:rsidR="00306E07" w:rsidRDefault="00306E07" w:rsidP="00306E07">
      <w:r w:rsidRPr="00AC6F5A">
        <w:t>tPA</w:t>
      </w:r>
      <w:r>
        <w:t xml:space="preserve">: </w:t>
      </w:r>
      <w:r w:rsidRPr="00234CD3">
        <w:t>plasminogen activator, tissue type</w:t>
      </w:r>
    </w:p>
    <w:p w14:paraId="65B4BA47" w14:textId="77777777" w:rsidR="00306E07" w:rsidRDefault="00306E07" w:rsidP="00306E07">
      <w:r w:rsidRPr="00AC6F5A">
        <w:t>uPAR</w:t>
      </w:r>
      <w:r>
        <w:t xml:space="preserve">: </w:t>
      </w:r>
      <w:r w:rsidRPr="00234CD3">
        <w:t>plasminogen activator, urokinase receptor</w:t>
      </w:r>
    </w:p>
    <w:p w14:paraId="615B31B9" w14:textId="77777777" w:rsidR="00306E07" w:rsidRDefault="00306E07" w:rsidP="00306E07">
      <w:r w:rsidRPr="00AC6F5A">
        <w:t>PAI-1</w:t>
      </w:r>
      <w:r>
        <w:t xml:space="preserve">: </w:t>
      </w:r>
      <w:r w:rsidRPr="00234CD3">
        <w:t>Plasminogen Activator Inhibitor-1 </w:t>
      </w:r>
    </w:p>
    <w:p w14:paraId="028F70AF" w14:textId="77777777" w:rsidR="00306E07" w:rsidRPr="002910EF" w:rsidRDefault="00306E07" w:rsidP="00306E07">
      <w:r w:rsidRPr="002910EF">
        <w:t>VEGF</w:t>
      </w:r>
      <w:r>
        <w:t xml:space="preserve">: </w:t>
      </w:r>
      <w:r w:rsidRPr="00234CD3">
        <w:t>vascular endothelial growth factor</w:t>
      </w:r>
    </w:p>
    <w:p w14:paraId="53E2A152" w14:textId="77777777" w:rsidR="00306E07" w:rsidRDefault="00306E07" w:rsidP="00306E07">
      <w:r w:rsidRPr="002910EF">
        <w:t>HIF-1α</w:t>
      </w:r>
      <w:r>
        <w:t xml:space="preserve">: </w:t>
      </w:r>
      <w:r w:rsidRPr="00DE39B6">
        <w:t>Hypoxia-inducible factor-1α</w:t>
      </w:r>
    </w:p>
    <w:p w14:paraId="3853A607" w14:textId="77777777" w:rsidR="00306E07" w:rsidRDefault="00306E07" w:rsidP="00306E07"/>
    <w:p w14:paraId="7C151FD9" w14:textId="77777777" w:rsidR="00306E07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173C8B5" w14:textId="77777777" w:rsidR="00306E07" w:rsidRPr="00733020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1E7B1C7" w14:textId="77777777" w:rsidR="00306E07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09BF9F6" w14:textId="77777777" w:rsidR="00306E07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AD0FD9A" w14:textId="77777777" w:rsidR="00306E07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E9DCF5E" w14:textId="77777777" w:rsidR="00306E07" w:rsidRDefault="00306E07" w:rsidP="00306E0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7291B7F" w14:textId="77777777" w:rsidR="00306E07" w:rsidRPr="002910EF" w:rsidRDefault="00306E07" w:rsidP="00306E07">
      <w:r>
        <w:rPr>
          <w:rFonts w:ascii="Arial" w:eastAsia="Arial" w:hAnsi="Arial" w:cs="Arial"/>
          <w:color w:val="000000" w:themeColor="text1"/>
          <w:sz w:val="22"/>
          <w:szCs w:val="22"/>
        </w:rPr>
        <w:t>Table 3c</w:t>
      </w:r>
      <w:r w:rsidRPr="002910EF">
        <w:t>: Table of studies describing healing compared with non-healing phenotype of VLUs</w:t>
      </w:r>
    </w:p>
    <w:p w14:paraId="1F10A284" w14:textId="77777777" w:rsidR="00306E07" w:rsidRDefault="00306E07" w:rsidP="00306E07"/>
    <w:p w14:paraId="5C377173" w14:textId="77777777" w:rsidR="00306E07" w:rsidRPr="002910EF" w:rsidRDefault="00306E07" w:rsidP="00306E07">
      <w:r>
        <w:t>Legend:</w:t>
      </w:r>
    </w:p>
    <w:p w14:paraId="56083E44" w14:textId="77777777" w:rsidR="00306E07" w:rsidRDefault="00306E07" w:rsidP="00306E07">
      <w:r>
        <w:t>VLU: Venous leg ulcer</w:t>
      </w:r>
    </w:p>
    <w:p w14:paraId="1549895A" w14:textId="77777777" w:rsidR="00306E07" w:rsidRDefault="00306E07" w:rsidP="00306E07">
      <w:r>
        <w:t>RT-PCR: Reverse transcriptase polymerase chain reaction</w:t>
      </w:r>
    </w:p>
    <w:p w14:paraId="41270295" w14:textId="77777777" w:rsidR="00306E07" w:rsidRPr="002910EF" w:rsidRDefault="00306E07" w:rsidP="00306E07">
      <w:r w:rsidRPr="002910EF">
        <w:t>SOCS</w:t>
      </w:r>
      <w:r>
        <w:t xml:space="preserve">: </w:t>
      </w:r>
      <w:r w:rsidRPr="00255E07">
        <w:t xml:space="preserve">Suppressor of Cytokine Signaling </w:t>
      </w:r>
    </w:p>
    <w:p w14:paraId="109AF383" w14:textId="77777777" w:rsidR="00306E07" w:rsidRPr="002910EF" w:rsidRDefault="00306E07" w:rsidP="00306E07">
      <w:r w:rsidRPr="002910EF">
        <w:t>VEGF</w:t>
      </w:r>
      <w:r>
        <w:t xml:space="preserve">: </w:t>
      </w:r>
      <w:r w:rsidRPr="00255E07">
        <w:t>vascular endothelial growth factor</w:t>
      </w:r>
    </w:p>
    <w:p w14:paraId="237C92DA" w14:textId="77777777" w:rsidR="00306E07" w:rsidRPr="002910EF" w:rsidRDefault="00306E07" w:rsidP="00306E07">
      <w:r w:rsidRPr="002910EF">
        <w:t>Ang-1</w:t>
      </w:r>
      <w:r>
        <w:t xml:space="preserve">: </w:t>
      </w:r>
      <w:r w:rsidRPr="00255E07">
        <w:t>Angiopoietin 1</w:t>
      </w:r>
    </w:p>
    <w:p w14:paraId="7D1A79C0" w14:textId="77777777" w:rsidR="00306E07" w:rsidRPr="00255E07" w:rsidRDefault="00306E07" w:rsidP="00306E07">
      <w:r>
        <w:t>A</w:t>
      </w:r>
      <w:r w:rsidRPr="002910EF">
        <w:t>ng-2</w:t>
      </w:r>
      <w:r>
        <w:t xml:space="preserve">: </w:t>
      </w:r>
      <w:r w:rsidRPr="00255E07">
        <w:t>Angiopoietin 2</w:t>
      </w:r>
    </w:p>
    <w:p w14:paraId="7BBDC2AB" w14:textId="77777777" w:rsidR="00306E07" w:rsidRPr="002910EF" w:rsidRDefault="00306E07" w:rsidP="00306E07">
      <w:r w:rsidRPr="002910EF">
        <w:t>WD14</w:t>
      </w:r>
      <w:r>
        <w:t>: WouND 14</w:t>
      </w:r>
    </w:p>
    <w:p w14:paraId="39E206FE" w14:textId="77777777" w:rsidR="00306E07" w:rsidRPr="002910EF" w:rsidRDefault="00306E07" w:rsidP="00306E07"/>
    <w:p w14:paraId="2F331544" w14:textId="77777777" w:rsidR="00306E07" w:rsidRPr="002910EF" w:rsidRDefault="00306E07" w:rsidP="00306E07"/>
    <w:p w14:paraId="55C3A71F" w14:textId="77777777" w:rsidR="00306E07" w:rsidRPr="002910EF" w:rsidRDefault="00306E07" w:rsidP="00306E07">
      <w:r w:rsidRPr="002910EF">
        <w:t xml:space="preserve">Table </w:t>
      </w:r>
      <w:r>
        <w:t>3d</w:t>
      </w:r>
      <w:r w:rsidRPr="002910EF">
        <w:t>: Table of studies describing randomised control trials</w:t>
      </w:r>
    </w:p>
    <w:p w14:paraId="4DEF2CCC" w14:textId="77777777" w:rsidR="00306E07" w:rsidRDefault="00306E07" w:rsidP="00306E07"/>
    <w:p w14:paraId="6B967476" w14:textId="77777777" w:rsidR="00306E07" w:rsidRPr="002910EF" w:rsidRDefault="00306E07" w:rsidP="00306E07">
      <w:r>
        <w:t>Legend:</w:t>
      </w:r>
    </w:p>
    <w:p w14:paraId="05FEB15B" w14:textId="77777777" w:rsidR="00306E07" w:rsidRDefault="00306E07" w:rsidP="00306E07">
      <w:r>
        <w:t>VLU: Venous leg ulcer</w:t>
      </w:r>
    </w:p>
    <w:p w14:paraId="16E6A57C" w14:textId="77777777" w:rsidR="00306E07" w:rsidRDefault="00306E07" w:rsidP="00306E07">
      <w:r>
        <w:t>RT-PCR: Reverse transcriptase polymerase chain reaction</w:t>
      </w:r>
    </w:p>
    <w:p w14:paraId="29674D15" w14:textId="77777777" w:rsidR="00306E07" w:rsidRDefault="00306E07" w:rsidP="00306E07">
      <w:r>
        <w:t>RNA:</w:t>
      </w:r>
      <w:r w:rsidRPr="00255E07">
        <w:t xml:space="preserve"> ribonucleic acid</w:t>
      </w:r>
    </w:p>
    <w:p w14:paraId="7B04D998" w14:textId="77777777" w:rsidR="00306E07" w:rsidRDefault="00306E07" w:rsidP="00306E07">
      <w:r>
        <w:t xml:space="preserve">mRNA: Messenger </w:t>
      </w:r>
      <w:r w:rsidRPr="00255E07">
        <w:t>ribonucleic acid</w:t>
      </w:r>
    </w:p>
    <w:p w14:paraId="041C9A8D" w14:textId="77777777" w:rsidR="00306E07" w:rsidRPr="002910EF" w:rsidRDefault="00306E07" w:rsidP="00306E07">
      <w:r w:rsidRPr="002910EF">
        <w:t>PDWHF</w:t>
      </w:r>
      <w:r>
        <w:t xml:space="preserve">: </w:t>
      </w:r>
      <w:r w:rsidRPr="00255E07">
        <w:t>platelet-derived wound healing factors</w:t>
      </w:r>
    </w:p>
    <w:p w14:paraId="5861D023" w14:textId="77777777" w:rsidR="00306E07" w:rsidRPr="002910EF" w:rsidRDefault="00306E07" w:rsidP="00306E07">
      <w:r w:rsidRPr="002910EF">
        <w:t>BLCC: bilayered living cellular construct</w:t>
      </w:r>
    </w:p>
    <w:p w14:paraId="3B7AC268" w14:textId="77777777" w:rsidR="00306E07" w:rsidRPr="002910EF" w:rsidRDefault="00306E07" w:rsidP="00306E07">
      <w:r w:rsidRPr="002910EF">
        <w:t>TGFβ</w:t>
      </w:r>
      <w:r>
        <w:t xml:space="preserve">: </w:t>
      </w:r>
      <w:r w:rsidRPr="00255E07">
        <w:t>transforming growth factor beta</w:t>
      </w:r>
    </w:p>
    <w:p w14:paraId="6F80D4A3" w14:textId="77777777" w:rsidR="00306E07" w:rsidRDefault="00306E07" w:rsidP="00306E07">
      <w:r>
        <w:t xml:space="preserve">HGF: </w:t>
      </w:r>
      <w:r w:rsidRPr="002910EF">
        <w:t xml:space="preserve">hepatocyte growth factor </w:t>
      </w:r>
    </w:p>
    <w:p w14:paraId="3C6A6EA5" w14:textId="77777777" w:rsidR="00306E07" w:rsidRDefault="00306E07" w:rsidP="00306E07">
      <w:r>
        <w:t xml:space="preserve">VEGF: </w:t>
      </w:r>
      <w:r w:rsidRPr="002910EF">
        <w:t xml:space="preserve">vascular endothelial growth </w:t>
      </w:r>
      <w:r>
        <w:t>factor</w:t>
      </w:r>
    </w:p>
    <w:p w14:paraId="5A238C54" w14:textId="77777777" w:rsidR="00306E07" w:rsidRPr="002910EF" w:rsidRDefault="00306E07" w:rsidP="00306E07">
      <w:r>
        <w:t>PDGF:</w:t>
      </w:r>
      <w:r w:rsidRPr="002910EF">
        <w:t xml:space="preserve"> platelet-derived growth factor </w:t>
      </w:r>
    </w:p>
    <w:p w14:paraId="20CB4AEF" w14:textId="77777777" w:rsidR="00306E07" w:rsidRPr="002910EF" w:rsidRDefault="00306E07" w:rsidP="00306E07">
      <w:r w:rsidRPr="002910EF">
        <w:t>MMP1</w:t>
      </w:r>
      <w:r>
        <w:t xml:space="preserve">: </w:t>
      </w:r>
      <w:r w:rsidRPr="00DE39B6">
        <w:t>matrix metallopeptidase 1</w:t>
      </w:r>
    </w:p>
    <w:p w14:paraId="32067330" w14:textId="77777777" w:rsidR="00306E07" w:rsidRPr="002910EF" w:rsidRDefault="00306E07" w:rsidP="00306E07">
      <w:r w:rsidRPr="002910EF">
        <w:t>TIMP</w:t>
      </w:r>
      <w:r>
        <w:t xml:space="preserve">: </w:t>
      </w:r>
      <w:r w:rsidRPr="00255E07">
        <w:t>Tissue inhibitors of metalloproteinases</w:t>
      </w:r>
    </w:p>
    <w:p w14:paraId="3C7DD367" w14:textId="77777777" w:rsidR="00306E07" w:rsidRPr="002910EF" w:rsidRDefault="00306E07" w:rsidP="00306E07">
      <w:r w:rsidRPr="002910EF">
        <w:t>PIGF</w:t>
      </w:r>
      <w:r>
        <w:t xml:space="preserve">: </w:t>
      </w:r>
      <w:r w:rsidRPr="00255E07">
        <w:t>Placenta Growth Factor</w:t>
      </w:r>
    </w:p>
    <w:p w14:paraId="4223DD86" w14:textId="77777777" w:rsidR="00306E07" w:rsidRPr="002910EF" w:rsidRDefault="00306E07" w:rsidP="00306E07">
      <w:r w:rsidRPr="002910EF">
        <w:t>ITM2A</w:t>
      </w:r>
      <w:r>
        <w:t>: I</w:t>
      </w:r>
      <w:r w:rsidRPr="00255E07">
        <w:t>ntegral membrane protein 2A</w:t>
      </w:r>
    </w:p>
    <w:p w14:paraId="74F645FA" w14:textId="77777777" w:rsidR="00306E07" w:rsidRDefault="00306E07" w:rsidP="00306E07">
      <w:r w:rsidRPr="002910EF">
        <w:t>PLA2G2A</w:t>
      </w:r>
      <w:r>
        <w:t xml:space="preserve">: </w:t>
      </w:r>
      <w:r w:rsidRPr="00255E07">
        <w:t>phospholipase A2 group IIA</w:t>
      </w:r>
    </w:p>
    <w:p w14:paraId="26E78208" w14:textId="77777777" w:rsidR="00306E07" w:rsidRDefault="00306E07" w:rsidP="00306E07">
      <w:r w:rsidRPr="002910EF">
        <w:t>MT3</w:t>
      </w:r>
      <w:r>
        <w:t xml:space="preserve">: </w:t>
      </w:r>
      <w:r w:rsidRPr="00255E07">
        <w:t>metallothionein 3</w:t>
      </w:r>
    </w:p>
    <w:p w14:paraId="1A742A46" w14:textId="77777777" w:rsidR="00306E07" w:rsidRDefault="00306E07" w:rsidP="00306E07">
      <w:r w:rsidRPr="002910EF">
        <w:t>GGT3P</w:t>
      </w:r>
      <w:r>
        <w:t xml:space="preserve">: </w:t>
      </w:r>
      <w:r w:rsidRPr="00255E07">
        <w:t>gamma-glutamyltransferase 3 pseudogene</w:t>
      </w:r>
    </w:p>
    <w:p w14:paraId="75869033" w14:textId="77777777" w:rsidR="00306E07" w:rsidRPr="002910EF" w:rsidRDefault="00306E07" w:rsidP="00306E07">
      <w:r w:rsidRPr="002910EF">
        <w:t>EXTL1</w:t>
      </w:r>
      <w:r>
        <w:t xml:space="preserve">: </w:t>
      </w:r>
      <w:r w:rsidRPr="00255E07">
        <w:t>Exostosin Like Glycosyltransferase 1</w:t>
      </w:r>
    </w:p>
    <w:p w14:paraId="4656ED63" w14:textId="77777777" w:rsidR="00306E07" w:rsidRDefault="00306E07" w:rsidP="00306E07">
      <w:r w:rsidRPr="002910EF">
        <w:t>PHACTR3</w:t>
      </w:r>
      <w:r>
        <w:t xml:space="preserve">: </w:t>
      </w:r>
      <w:r w:rsidRPr="00255E07">
        <w:t>Phosphatase and actin regulator 3</w:t>
      </w:r>
    </w:p>
    <w:p w14:paraId="0FDDC85C" w14:textId="77777777" w:rsidR="00306E07" w:rsidRDefault="00306E07" w:rsidP="00306E07">
      <w:r w:rsidRPr="002910EF">
        <w:t>HGD</w:t>
      </w:r>
      <w:r>
        <w:t xml:space="preserve">: </w:t>
      </w:r>
      <w:r w:rsidRPr="00255E07">
        <w:t>homogentisate 1,2 dioxygenase</w:t>
      </w:r>
    </w:p>
    <w:p w14:paraId="4A5C1949" w14:textId="77777777" w:rsidR="00306E07" w:rsidRDefault="00306E07" w:rsidP="00306E07">
      <w:r w:rsidRPr="002910EF">
        <w:t>MED12L</w:t>
      </w:r>
      <w:r>
        <w:t xml:space="preserve">: </w:t>
      </w:r>
      <w:r w:rsidRPr="00255E07">
        <w:t>Mediator complex subunit 12-like</w:t>
      </w:r>
    </w:p>
    <w:p w14:paraId="4A42D146" w14:textId="77777777" w:rsidR="00306E07" w:rsidRPr="002910EF" w:rsidRDefault="00306E07" w:rsidP="00306E07">
      <w:r w:rsidRPr="002910EF">
        <w:t>GP9</w:t>
      </w:r>
      <w:r>
        <w:t xml:space="preserve">: </w:t>
      </w:r>
      <w:r w:rsidRPr="00255E07">
        <w:t>Glycoprotein IX Platelet</w:t>
      </w:r>
    </w:p>
    <w:p w14:paraId="00633669" w14:textId="77777777" w:rsidR="00306E07" w:rsidRDefault="00306E07" w:rsidP="00306E07">
      <w:r w:rsidRPr="002910EF">
        <w:t>FN1</w:t>
      </w:r>
      <w:r>
        <w:t xml:space="preserve">: </w:t>
      </w:r>
      <w:r w:rsidRPr="00255E07">
        <w:t>fibronectin 1 </w:t>
      </w:r>
    </w:p>
    <w:p w14:paraId="792B14A9" w14:textId="77777777" w:rsidR="00306E07" w:rsidRDefault="00306E07" w:rsidP="00306E07">
      <w:r w:rsidRPr="002910EF">
        <w:t>TNC</w:t>
      </w:r>
      <w:r>
        <w:t xml:space="preserve">: </w:t>
      </w:r>
      <w:r w:rsidRPr="00255E07">
        <w:t>Tenascin-C</w:t>
      </w:r>
    </w:p>
    <w:p w14:paraId="04C49248" w14:textId="77777777" w:rsidR="00306E07" w:rsidRDefault="00306E07" w:rsidP="00306E07">
      <w:r w:rsidRPr="002910EF">
        <w:t>SPP1</w:t>
      </w:r>
      <w:r>
        <w:t xml:space="preserve">: </w:t>
      </w:r>
      <w:r w:rsidRPr="00255E07">
        <w:t>secreted phosphoprotein 1</w:t>
      </w:r>
    </w:p>
    <w:p w14:paraId="042C91D4" w14:textId="77777777" w:rsidR="00306E07" w:rsidRDefault="00306E07" w:rsidP="00306E07">
      <w:r w:rsidRPr="002910EF">
        <w:t>CTGF</w:t>
      </w:r>
      <w:r>
        <w:t xml:space="preserve">: </w:t>
      </w:r>
      <w:r w:rsidRPr="00255E07">
        <w:t>Connective Tissue Growth Factor </w:t>
      </w:r>
    </w:p>
    <w:p w14:paraId="3CE311F0" w14:textId="77777777" w:rsidR="00306E07" w:rsidRPr="002910EF" w:rsidRDefault="00306E07" w:rsidP="00306E07">
      <w:r w:rsidRPr="002910EF">
        <w:t>PAI-1</w:t>
      </w:r>
      <w:r>
        <w:t xml:space="preserve">: </w:t>
      </w:r>
      <w:r w:rsidRPr="00234CD3">
        <w:t>Plasminogen Activator Inhibitor-1 </w:t>
      </w:r>
    </w:p>
    <w:p w14:paraId="6E33E632" w14:textId="77777777" w:rsidR="00306E07" w:rsidRPr="002910EF" w:rsidRDefault="00306E07" w:rsidP="00306E07">
      <w:r w:rsidRPr="002910EF">
        <w:t>α-SMA</w:t>
      </w:r>
      <w:r>
        <w:t xml:space="preserve">: </w:t>
      </w:r>
      <w:r w:rsidRPr="00255E07">
        <w:t>alpha-smooth muscle actin</w:t>
      </w:r>
    </w:p>
    <w:p w14:paraId="58130D57" w14:textId="77777777" w:rsidR="00306E07" w:rsidRDefault="00306E07" w:rsidP="00306E07">
      <w:r w:rsidRPr="002910EF">
        <w:t>TGFB2</w:t>
      </w:r>
      <w:r>
        <w:t xml:space="preserve">: </w:t>
      </w:r>
      <w:r w:rsidRPr="00255E07">
        <w:t>Transforming Growth Factor beta 2</w:t>
      </w:r>
    </w:p>
    <w:p w14:paraId="6DF3A223" w14:textId="77777777" w:rsidR="00306E07" w:rsidRDefault="00306E07" w:rsidP="00306E07">
      <w:r w:rsidRPr="002910EF">
        <w:t>MT1H</w:t>
      </w:r>
      <w:r>
        <w:t xml:space="preserve">: </w:t>
      </w:r>
      <w:r w:rsidRPr="00255E07">
        <w:t>Metallothionein-1H</w:t>
      </w:r>
    </w:p>
    <w:p w14:paraId="36A00942" w14:textId="77777777" w:rsidR="00306E07" w:rsidRDefault="00306E07" w:rsidP="00306E07">
      <w:r w:rsidRPr="002910EF">
        <w:lastRenderedPageBreak/>
        <w:t>MT1X</w:t>
      </w:r>
      <w:r>
        <w:t xml:space="preserve">: </w:t>
      </w:r>
      <w:r w:rsidRPr="00255E07">
        <w:t>Metallothionein 1X</w:t>
      </w:r>
    </w:p>
    <w:p w14:paraId="348FFC13" w14:textId="77777777" w:rsidR="00306E07" w:rsidRPr="002910EF" w:rsidRDefault="00306E07" w:rsidP="00306E07">
      <w:r w:rsidRPr="002910EF">
        <w:t>MT2A</w:t>
      </w:r>
      <w:r>
        <w:t xml:space="preserve">: </w:t>
      </w:r>
      <w:r w:rsidRPr="00255E07">
        <w:t>metallothionein 2A</w:t>
      </w:r>
    </w:p>
    <w:p w14:paraId="12C6293D" w14:textId="77777777" w:rsidR="00306E07" w:rsidRPr="002910EF" w:rsidRDefault="00306E07" w:rsidP="00306E07">
      <w:r w:rsidRPr="002910EF">
        <w:t>GM-CSF</w:t>
      </w:r>
      <w:r>
        <w:t xml:space="preserve">: </w:t>
      </w:r>
      <w:r w:rsidRPr="00255E07">
        <w:t>Granulocyte-Macrophage Colony-Stimulating Factor</w:t>
      </w:r>
    </w:p>
    <w:p w14:paraId="5728D5D0" w14:textId="77777777" w:rsidR="00306E07" w:rsidRPr="002910EF" w:rsidRDefault="00306E07" w:rsidP="00306E07"/>
    <w:p w14:paraId="549F5F6F" w14:textId="77777777" w:rsidR="00306E07" w:rsidRPr="002910EF" w:rsidRDefault="00306E07" w:rsidP="00306E07"/>
    <w:p w14:paraId="011CFB1F" w14:textId="77777777" w:rsidR="00306E07" w:rsidRPr="002910EF" w:rsidRDefault="00306E07" w:rsidP="00306E07"/>
    <w:p w14:paraId="4FDA86EA" w14:textId="77777777" w:rsidR="00306E07" w:rsidRPr="002910EF" w:rsidRDefault="00306E07" w:rsidP="00306E07">
      <w:r w:rsidRPr="002910EF">
        <w:t xml:space="preserve">Table </w:t>
      </w:r>
      <w:r>
        <w:t>3e</w:t>
      </w:r>
      <w:r w:rsidRPr="002910EF">
        <w:t>: Table of studies describing non-coding RNA studies</w:t>
      </w:r>
    </w:p>
    <w:p w14:paraId="0D7690C2" w14:textId="77777777" w:rsidR="00306E07" w:rsidRPr="002910EF" w:rsidRDefault="00306E07" w:rsidP="00306E07"/>
    <w:p w14:paraId="189C27F0" w14:textId="77777777" w:rsidR="00306E07" w:rsidRPr="002910EF" w:rsidRDefault="00306E07" w:rsidP="00306E07">
      <w:r w:rsidRPr="002910EF">
        <w:t xml:space="preserve">Legend: </w:t>
      </w:r>
    </w:p>
    <w:p w14:paraId="39B4E446" w14:textId="77777777" w:rsidR="00306E07" w:rsidRDefault="00306E07" w:rsidP="00306E07">
      <w:r>
        <w:t>VLU: Venous leg ulcer</w:t>
      </w:r>
    </w:p>
    <w:p w14:paraId="6BA63335" w14:textId="77777777" w:rsidR="00306E07" w:rsidRDefault="00306E07" w:rsidP="00306E07">
      <w:r>
        <w:t>RT-PCR: Reverse transcriptase polymerase chain reaction</w:t>
      </w:r>
    </w:p>
    <w:p w14:paraId="62077A07" w14:textId="77777777" w:rsidR="00306E07" w:rsidRDefault="00306E07" w:rsidP="00306E07">
      <w:r>
        <w:t>DNA: D</w:t>
      </w:r>
      <w:r w:rsidRPr="00255E07">
        <w:t>eoxyribonucleic acid</w:t>
      </w:r>
    </w:p>
    <w:p w14:paraId="53E14F76" w14:textId="77777777" w:rsidR="00306E07" w:rsidRDefault="00306E07" w:rsidP="00306E07">
      <w:r>
        <w:t xml:space="preserve">CircRNA: Circular </w:t>
      </w:r>
      <w:r w:rsidRPr="00255E07">
        <w:t>ribonucleic acid</w:t>
      </w:r>
    </w:p>
    <w:p w14:paraId="05B23172" w14:textId="77777777" w:rsidR="00306E07" w:rsidRPr="002910EF" w:rsidRDefault="00306E07" w:rsidP="00306E07">
      <w:r w:rsidRPr="002910EF">
        <w:t>EGR3</w:t>
      </w:r>
      <w:r>
        <w:t xml:space="preserve">: </w:t>
      </w:r>
      <w:r w:rsidRPr="00255E07">
        <w:t>early growth response 3</w:t>
      </w:r>
    </w:p>
    <w:p w14:paraId="201F9225" w14:textId="77777777" w:rsidR="00306E07" w:rsidRPr="002910EF" w:rsidRDefault="00306E07" w:rsidP="00306E07">
      <w:r w:rsidRPr="002910EF">
        <w:t>TNFα</w:t>
      </w:r>
      <w:r>
        <w:t xml:space="preserve">: </w:t>
      </w:r>
      <w:r w:rsidRPr="00255E07">
        <w:t>Tumor Necrosis Factor alpha</w:t>
      </w:r>
    </w:p>
    <w:p w14:paraId="763663F7" w14:textId="77777777" w:rsidR="00306E07" w:rsidRPr="002910EF" w:rsidRDefault="00306E07" w:rsidP="00306E07">
      <w:r w:rsidRPr="002910EF">
        <w:t>IGF1</w:t>
      </w:r>
      <w:r>
        <w:t>:</w:t>
      </w:r>
      <w:r w:rsidRPr="00255E07">
        <w:t xml:space="preserve"> Insulin-like Growth Factor 1</w:t>
      </w:r>
    </w:p>
    <w:p w14:paraId="1FA5E25C" w14:textId="77777777" w:rsidR="00306E07" w:rsidRDefault="00306E07" w:rsidP="00306E07">
      <w:r w:rsidRPr="002910EF">
        <w:t>MMP</w:t>
      </w:r>
      <w:r>
        <w:t xml:space="preserve">: </w:t>
      </w:r>
      <w:r w:rsidRPr="00255E07">
        <w:t>Matrix Metalloproteinases </w:t>
      </w:r>
    </w:p>
    <w:p w14:paraId="39E99EFE" w14:textId="77777777" w:rsidR="00306E07" w:rsidRDefault="00306E07" w:rsidP="00306E07">
      <w:r w:rsidRPr="002910EF">
        <w:t>IL-1β</w:t>
      </w:r>
      <w:r>
        <w:t xml:space="preserve">: </w:t>
      </w:r>
      <w:r w:rsidRPr="00255E07">
        <w:t>Interleukin-1 beta</w:t>
      </w:r>
    </w:p>
    <w:p w14:paraId="52853942" w14:textId="77777777" w:rsidR="00306E07" w:rsidRPr="002910EF" w:rsidRDefault="00306E07" w:rsidP="00306E07">
      <w:r w:rsidRPr="002910EF">
        <w:t>TNFα</w:t>
      </w:r>
      <w:r>
        <w:t xml:space="preserve">: </w:t>
      </w:r>
      <w:r w:rsidRPr="00255E07">
        <w:t>Tumor Necrosis Factor alpha </w:t>
      </w:r>
    </w:p>
    <w:p w14:paraId="5BF281A6" w14:textId="77777777" w:rsidR="00306E07" w:rsidRDefault="00306E07" w:rsidP="00306E07">
      <w:r w:rsidRPr="002910EF">
        <w:t>WARKMAR2</w:t>
      </w:r>
      <w:r>
        <w:t>:</w:t>
      </w:r>
      <w:r w:rsidRPr="00255E07">
        <w:t xml:space="preserve"> wound and keratinocyte migration-associated long noncoding RNA 2</w:t>
      </w:r>
    </w:p>
    <w:p w14:paraId="0164B3FF" w14:textId="77777777" w:rsidR="00306E07" w:rsidRDefault="00306E07" w:rsidP="00306E07"/>
    <w:p w14:paraId="0F59E653" w14:textId="77777777" w:rsidR="00306E07" w:rsidRDefault="00306E07" w:rsidP="00306E07"/>
    <w:p w14:paraId="06E5C9D6" w14:textId="77777777" w:rsidR="00306E07" w:rsidRDefault="00306E07" w:rsidP="00306E07"/>
    <w:p w14:paraId="387CC0E4" w14:textId="77777777" w:rsidR="00306E07" w:rsidRDefault="00306E07" w:rsidP="00306E07"/>
    <w:p w14:paraId="2500B81E" w14:textId="77777777" w:rsidR="00306E07" w:rsidRDefault="00306E07" w:rsidP="00306E07">
      <w:r w:rsidRPr="00255E07">
        <w:t>Figure 2: Representation of upregulated mRNAs in chronic, non-healing VLUs and functions involved as reported in the included studies.</w:t>
      </w:r>
    </w:p>
    <w:p w14:paraId="27A42B7F" w14:textId="77777777" w:rsidR="00306E07" w:rsidRDefault="00306E07" w:rsidP="00306E07"/>
    <w:p w14:paraId="60255D62" w14:textId="77777777" w:rsidR="00306E07" w:rsidRDefault="00306E07" w:rsidP="00306E07">
      <w:r>
        <w:t>Legend:</w:t>
      </w:r>
    </w:p>
    <w:p w14:paraId="147C65ED" w14:textId="77777777" w:rsidR="00306E07" w:rsidRDefault="00306E07" w:rsidP="00306E07">
      <w:r w:rsidRPr="00AC6F5A">
        <w:t>IL23R</w:t>
      </w:r>
      <w:r>
        <w:t>: Interleukin-23 receptor</w:t>
      </w:r>
    </w:p>
    <w:p w14:paraId="035EE91A" w14:textId="77777777" w:rsidR="00306E07" w:rsidRDefault="00306E07" w:rsidP="00306E07">
      <w:r w:rsidRPr="00AC6F5A">
        <w:t>IL17</w:t>
      </w:r>
      <w:r>
        <w:t>: Interleukin-17</w:t>
      </w:r>
    </w:p>
    <w:p w14:paraId="6B21402B" w14:textId="77777777" w:rsidR="00306E07" w:rsidRDefault="00306E07" w:rsidP="00306E07">
      <w:r w:rsidRPr="00AC6F5A">
        <w:t>RORγ</w:t>
      </w:r>
      <w:r>
        <w:t xml:space="preserve">: </w:t>
      </w:r>
      <w:r w:rsidRPr="00172748">
        <w:t>RAR-related orphan receptor gamma</w:t>
      </w:r>
    </w:p>
    <w:p w14:paraId="75A79486" w14:textId="77777777" w:rsidR="00306E07" w:rsidRDefault="00306E07" w:rsidP="00306E07">
      <w:r w:rsidRPr="00AC6F5A">
        <w:t>SGK1</w:t>
      </w:r>
      <w:r>
        <w:t xml:space="preserve">: </w:t>
      </w:r>
      <w:r w:rsidRPr="00234CD3">
        <w:t>Serum and glucocorticoid-regulated kinase 1</w:t>
      </w:r>
    </w:p>
    <w:p w14:paraId="38F9CFE4" w14:textId="77777777" w:rsidR="00306E07" w:rsidRDefault="00306E07" w:rsidP="00306E07">
      <w:r w:rsidRPr="00AC6F5A">
        <w:t>FOXO1</w:t>
      </w:r>
      <w:r>
        <w:t xml:space="preserve">: </w:t>
      </w:r>
      <w:r w:rsidRPr="00234CD3">
        <w:t>forkhead box O1</w:t>
      </w:r>
    </w:p>
    <w:p w14:paraId="62A9375E" w14:textId="77777777" w:rsidR="00306E07" w:rsidRDefault="00306E07" w:rsidP="00306E07">
      <w:r>
        <w:t xml:space="preserve">SPRR3: </w:t>
      </w:r>
      <w:r w:rsidRPr="00234CD3">
        <w:t>Small Proline-Rich Protein 3</w:t>
      </w:r>
    </w:p>
    <w:p w14:paraId="10BDED50" w14:textId="77777777" w:rsidR="00306E07" w:rsidRDefault="00306E07" w:rsidP="00306E07">
      <w:r>
        <w:t>KRT1: Keratin 1</w:t>
      </w:r>
    </w:p>
    <w:p w14:paraId="6145D992" w14:textId="77777777" w:rsidR="00306E07" w:rsidRDefault="00306E07" w:rsidP="00306E07">
      <w:r>
        <w:t>ITGBL1:</w:t>
      </w:r>
      <w:r w:rsidRPr="00BB54A7">
        <w:t xml:space="preserve"> integrin subunit beta like 1</w:t>
      </w:r>
    </w:p>
    <w:p w14:paraId="4FB8A921" w14:textId="77777777" w:rsidR="00306E07" w:rsidRDefault="00306E07" w:rsidP="00306E07">
      <w:r>
        <w:t xml:space="preserve">K6HF: </w:t>
      </w:r>
      <w:r w:rsidRPr="00172748">
        <w:t>Type II epithelial keratin 6hf</w:t>
      </w:r>
    </w:p>
    <w:p w14:paraId="7A3D30D3" w14:textId="77777777" w:rsidR="00306E07" w:rsidRDefault="00306E07" w:rsidP="00306E07">
      <w:r w:rsidRPr="00AC6F5A">
        <w:t>ICAM-1</w:t>
      </w:r>
      <w:r>
        <w:t xml:space="preserve">: </w:t>
      </w:r>
      <w:r w:rsidRPr="00234CD3">
        <w:t>Intercellular Adhesion Molecule 1</w:t>
      </w:r>
    </w:p>
    <w:p w14:paraId="188706B1" w14:textId="77777777" w:rsidR="00306E07" w:rsidRDefault="00306E07" w:rsidP="00306E07">
      <w:r w:rsidRPr="00AC6F5A">
        <w:t>VCAM-1</w:t>
      </w:r>
      <w:r>
        <w:t>: V</w:t>
      </w:r>
      <w:r w:rsidRPr="00234CD3">
        <w:t>ascular Cell Adhesion Molecule 1</w:t>
      </w:r>
    </w:p>
    <w:p w14:paraId="0F186755" w14:textId="77777777" w:rsidR="00306E07" w:rsidRDefault="00306E07" w:rsidP="00306E07">
      <w:r>
        <w:t xml:space="preserve">PHACTR3: </w:t>
      </w:r>
      <w:r w:rsidRPr="00255E07">
        <w:t>Phosphatase and actin regulator 3</w:t>
      </w:r>
    </w:p>
    <w:p w14:paraId="3640CFBE" w14:textId="77777777" w:rsidR="00306E07" w:rsidRDefault="00306E07" w:rsidP="00306E07">
      <w:r>
        <w:t xml:space="preserve">CDC25A: </w:t>
      </w:r>
      <w:r w:rsidRPr="00BB54A7">
        <w:t>Cell division cycle 25 phosphatase</w:t>
      </w:r>
    </w:p>
    <w:p w14:paraId="6F6E77C6" w14:textId="77777777" w:rsidR="00306E07" w:rsidRDefault="00306E07" w:rsidP="00306E07">
      <w:r>
        <w:t xml:space="preserve">KCNQ5: </w:t>
      </w:r>
      <w:r w:rsidRPr="00BB54A7">
        <w:t>potassium voltage-gated channel subfamily Q member 5</w:t>
      </w:r>
    </w:p>
    <w:p w14:paraId="7BF5D944" w14:textId="77777777" w:rsidR="00306E07" w:rsidRDefault="00306E07" w:rsidP="00306E07">
      <w:r>
        <w:t xml:space="preserve">VEGF: </w:t>
      </w:r>
      <w:r w:rsidRPr="00234CD3">
        <w:t>vascular endothelial growth factor</w:t>
      </w:r>
    </w:p>
    <w:p w14:paraId="219D0CF3" w14:textId="77777777" w:rsidR="00306E07" w:rsidRDefault="00306E07" w:rsidP="00306E07">
      <w:r>
        <w:t xml:space="preserve">KDR: </w:t>
      </w:r>
      <w:r w:rsidRPr="00BB54A7">
        <w:t>Kinase Insert Domain Receptor</w:t>
      </w:r>
    </w:p>
    <w:p w14:paraId="21069AE0" w14:textId="77777777" w:rsidR="00306E07" w:rsidRDefault="00306E07" w:rsidP="00306E07">
      <w:r>
        <w:t xml:space="preserve">FLT-1: </w:t>
      </w:r>
      <w:r w:rsidRPr="00BB54A7">
        <w:t>Fms Related Receptor Tyrosine Kinase 1</w:t>
      </w:r>
    </w:p>
    <w:p w14:paraId="157039A0" w14:textId="77777777" w:rsidR="00306E07" w:rsidRDefault="00306E07" w:rsidP="00306E07">
      <w:r>
        <w:t xml:space="preserve">ACSM3: </w:t>
      </w:r>
      <w:r w:rsidRPr="00BB54A7">
        <w:t>Acyl-CoA Synthetase Medium Chain Family Member 3</w:t>
      </w:r>
    </w:p>
    <w:p w14:paraId="0D5F7616" w14:textId="77777777" w:rsidR="00306E07" w:rsidRDefault="00306E07" w:rsidP="00306E07">
      <w:r>
        <w:t xml:space="preserve">PISD: </w:t>
      </w:r>
      <w:r w:rsidRPr="00BB54A7">
        <w:t>phosphatidylserine decarboxylase</w:t>
      </w:r>
    </w:p>
    <w:p w14:paraId="2241DDFF" w14:textId="77777777" w:rsidR="00306E07" w:rsidRDefault="00306E07" w:rsidP="00306E07">
      <w:r>
        <w:lastRenderedPageBreak/>
        <w:t xml:space="preserve">BCAT1: </w:t>
      </w:r>
      <w:r w:rsidRPr="00BB54A7">
        <w:t>branched-chain amino acid transaminase 1</w:t>
      </w:r>
    </w:p>
    <w:p w14:paraId="53EE355C" w14:textId="77777777" w:rsidR="00306E07" w:rsidRDefault="00306E07" w:rsidP="00306E07">
      <w:r>
        <w:t xml:space="preserve">HGD: </w:t>
      </w:r>
      <w:r w:rsidRPr="00BB54A7">
        <w:t>homogentisate 1,2 dioxygenase</w:t>
      </w:r>
    </w:p>
    <w:p w14:paraId="7481ED53" w14:textId="77777777" w:rsidR="00306E07" w:rsidRDefault="00306E07" w:rsidP="00306E07">
      <w:r>
        <w:t>PLB1: Phospholipase B1</w:t>
      </w:r>
    </w:p>
    <w:p w14:paraId="377A805D" w14:textId="77777777" w:rsidR="00306E07" w:rsidRDefault="00306E07" w:rsidP="00306E07">
      <w:r>
        <w:t>IL-1a: Interleukin-1 alpha</w:t>
      </w:r>
    </w:p>
    <w:p w14:paraId="719B4952" w14:textId="77777777" w:rsidR="00306E07" w:rsidRDefault="00306E07" w:rsidP="00306E07">
      <w:r>
        <w:t xml:space="preserve">TNFa: </w:t>
      </w:r>
      <w:r w:rsidRPr="00BB54A7">
        <w:t>tumor necrosis factor alpha</w:t>
      </w:r>
    </w:p>
    <w:p w14:paraId="6D58D150" w14:textId="77777777" w:rsidR="00306E07" w:rsidRDefault="00306E07" w:rsidP="00306E07">
      <w:r>
        <w:t>IL-10: Interleukin-10</w:t>
      </w:r>
    </w:p>
    <w:p w14:paraId="0362D3F1" w14:textId="77777777" w:rsidR="00306E07" w:rsidRDefault="00306E07" w:rsidP="00306E07">
      <w:r>
        <w:t xml:space="preserve">TGFB: </w:t>
      </w:r>
      <w:r w:rsidRPr="00DF418B">
        <w:t xml:space="preserve">transforming growth factor beta </w:t>
      </w:r>
    </w:p>
    <w:p w14:paraId="01696AFE" w14:textId="77777777" w:rsidR="00306E07" w:rsidRDefault="00306E07" w:rsidP="00306E07">
      <w:r>
        <w:t>CXCL-8: Chemokine ligand 8</w:t>
      </w:r>
    </w:p>
    <w:p w14:paraId="443A4CB8" w14:textId="77777777" w:rsidR="00306E07" w:rsidRDefault="00306E07" w:rsidP="00306E07">
      <w:r>
        <w:t xml:space="preserve">TLR1: </w:t>
      </w:r>
      <w:r w:rsidRPr="00DF418B">
        <w:t>Toll Like Receptor 1</w:t>
      </w:r>
    </w:p>
    <w:p w14:paraId="0B9DFC66" w14:textId="77777777" w:rsidR="00306E07" w:rsidRDefault="00306E07" w:rsidP="00306E07">
      <w:r>
        <w:t xml:space="preserve">ALOX5AP: </w:t>
      </w:r>
      <w:r w:rsidRPr="00DF418B">
        <w:t>arachidonate 5-lipoxygenase activating protein</w:t>
      </w:r>
    </w:p>
    <w:p w14:paraId="46E893EB" w14:textId="77777777" w:rsidR="00306E07" w:rsidRDefault="00306E07" w:rsidP="00306E07">
      <w:r>
        <w:t xml:space="preserve">SELE: </w:t>
      </w:r>
      <w:r w:rsidRPr="00DF418B">
        <w:t>E-selectin</w:t>
      </w:r>
    </w:p>
    <w:p w14:paraId="637F876B" w14:textId="77777777" w:rsidR="00306E07" w:rsidRDefault="00306E07" w:rsidP="00306E07">
      <w:r>
        <w:t xml:space="preserve">SOCS3: </w:t>
      </w:r>
      <w:r w:rsidRPr="00DF418B">
        <w:t>Suppressor of Cytokine Signaling 3</w:t>
      </w:r>
    </w:p>
    <w:p w14:paraId="2E7B070A" w14:textId="77777777" w:rsidR="00306E07" w:rsidRDefault="00306E07" w:rsidP="00306E07">
      <w:r>
        <w:t xml:space="preserve">SOCS4: </w:t>
      </w:r>
      <w:r w:rsidRPr="00DF418B">
        <w:t>Suppressor of Cytokine Signaling 4</w:t>
      </w:r>
    </w:p>
    <w:p w14:paraId="40C9C514" w14:textId="77777777" w:rsidR="00306E07" w:rsidRDefault="00306E07" w:rsidP="00306E07">
      <w:r>
        <w:t xml:space="preserve">VLA-4: </w:t>
      </w:r>
      <w:r w:rsidRPr="00DF418B">
        <w:t>very late antigen-4</w:t>
      </w:r>
    </w:p>
    <w:p w14:paraId="179A5DD2" w14:textId="77777777" w:rsidR="00306E07" w:rsidRDefault="00306E07" w:rsidP="00306E07">
      <w:r>
        <w:t xml:space="preserve">CLEC1B: </w:t>
      </w:r>
      <w:r w:rsidRPr="00DF418B">
        <w:t>C-type lectin-like receptor</w:t>
      </w:r>
    </w:p>
    <w:p w14:paraId="180DF4B1" w14:textId="77777777" w:rsidR="00306E07" w:rsidRDefault="00306E07" w:rsidP="00306E07">
      <w:r>
        <w:t xml:space="preserve">LFA-1: </w:t>
      </w:r>
      <w:r w:rsidRPr="00DF418B">
        <w:t>Lymphocyte function-associated antigen 1</w:t>
      </w:r>
    </w:p>
    <w:p w14:paraId="6A70F501" w14:textId="77777777" w:rsidR="00306E07" w:rsidRDefault="00306E07" w:rsidP="00306E07">
      <w:r>
        <w:t xml:space="preserve">RPM2: </w:t>
      </w:r>
      <w:r w:rsidRPr="00DF418B">
        <w:t>Ribonuclease P protein component</w:t>
      </w:r>
    </w:p>
    <w:p w14:paraId="0A7404E1" w14:textId="77777777" w:rsidR="00306E07" w:rsidRDefault="00306E07" w:rsidP="00306E07">
      <w:r>
        <w:t xml:space="preserve">MED12L: </w:t>
      </w:r>
      <w:r w:rsidRPr="00DF418B">
        <w:t>Mediator complex subunit 12-like</w:t>
      </w:r>
    </w:p>
    <w:p w14:paraId="1FEBD33A" w14:textId="77777777" w:rsidR="00306E07" w:rsidRDefault="00306E07" w:rsidP="00306E07">
      <w:r>
        <w:t xml:space="preserve">UPP1: </w:t>
      </w:r>
      <w:r w:rsidRPr="00DF418B">
        <w:t>uridine phosphorylase 1</w:t>
      </w:r>
    </w:p>
    <w:p w14:paraId="35132758" w14:textId="77777777" w:rsidR="00306E07" w:rsidRDefault="00306E07" w:rsidP="00306E07">
      <w:r>
        <w:t xml:space="preserve">SFRP4: </w:t>
      </w:r>
      <w:r w:rsidRPr="00DF418B">
        <w:t>secreted frizzled-related protein 4 </w:t>
      </w:r>
    </w:p>
    <w:p w14:paraId="3AD93B8D" w14:textId="77777777" w:rsidR="00306E07" w:rsidRDefault="00306E07" w:rsidP="00306E07">
      <w:r>
        <w:t xml:space="preserve">UBE2V1: </w:t>
      </w:r>
      <w:r w:rsidRPr="00DF418B">
        <w:t>Ubiquitin Conjugating Enzyme E2 V1</w:t>
      </w:r>
    </w:p>
    <w:p w14:paraId="3ACE6F3B" w14:textId="77777777" w:rsidR="00306E07" w:rsidRDefault="00306E07" w:rsidP="00306E07">
      <w:r>
        <w:t xml:space="preserve">RUNX2: </w:t>
      </w:r>
      <w:r w:rsidRPr="00901A82">
        <w:t>RUNX family transcription factor 2</w:t>
      </w:r>
    </w:p>
    <w:p w14:paraId="1C8E1090" w14:textId="77777777" w:rsidR="00306E07" w:rsidRDefault="00306E07" w:rsidP="00306E07"/>
    <w:p w14:paraId="111E2DE5" w14:textId="77777777" w:rsidR="00306E07" w:rsidRDefault="00306E07" w:rsidP="00306E07"/>
    <w:p w14:paraId="4DD36BE7" w14:textId="77777777" w:rsidR="00306E07" w:rsidRPr="00BB54A7" w:rsidRDefault="00306E07" w:rsidP="00306E07">
      <w:r w:rsidRPr="00BB54A7">
        <w:t>Figure 3: Representation of downregulated mRNA in chronic, non-healing VLUs categorised by general function as reported in the included studies. Legend available in supplementary file.</w:t>
      </w:r>
    </w:p>
    <w:p w14:paraId="42DF6239" w14:textId="77777777" w:rsidR="00306E07" w:rsidRPr="00BB54A7" w:rsidRDefault="00306E07" w:rsidP="00306E07"/>
    <w:p w14:paraId="0EC7EE5D" w14:textId="77777777" w:rsidR="00306E07" w:rsidRPr="00BB54A7" w:rsidRDefault="00306E07" w:rsidP="00306E07">
      <w:r w:rsidRPr="00BB54A7">
        <w:t>Legend:</w:t>
      </w:r>
    </w:p>
    <w:p w14:paraId="27102E78" w14:textId="77777777" w:rsidR="00306E07" w:rsidRPr="00BB54A7" w:rsidRDefault="00306E07" w:rsidP="00306E07">
      <w:r w:rsidRPr="00BB54A7">
        <w:t>CYP21A2</w:t>
      </w:r>
      <w:r>
        <w:t xml:space="preserve">: </w:t>
      </w:r>
      <w:r w:rsidRPr="00DF418B">
        <w:t>cytochrome P450 family 21 subfamily A member 2</w:t>
      </w:r>
    </w:p>
    <w:p w14:paraId="32D36C6A" w14:textId="77777777" w:rsidR="00306E07" w:rsidRPr="00BB54A7" w:rsidRDefault="00306E07" w:rsidP="00306E07">
      <w:r w:rsidRPr="00BB54A7">
        <w:t>SLC8B1</w:t>
      </w:r>
      <w:r>
        <w:t xml:space="preserve">: </w:t>
      </w:r>
      <w:r w:rsidRPr="001A524A">
        <w:t>solute carrier family 8 member B1</w:t>
      </w:r>
    </w:p>
    <w:p w14:paraId="73F2E889" w14:textId="77777777" w:rsidR="00306E07" w:rsidRPr="00BB54A7" w:rsidRDefault="00306E07" w:rsidP="00306E07">
      <w:r w:rsidRPr="00BB54A7">
        <w:t>MT3</w:t>
      </w:r>
      <w:r>
        <w:t xml:space="preserve">: </w:t>
      </w:r>
      <w:r w:rsidRPr="001A524A">
        <w:t>metallothionein 3</w:t>
      </w:r>
    </w:p>
    <w:p w14:paraId="48CFBB4B" w14:textId="77777777" w:rsidR="00306E07" w:rsidRPr="00BB54A7" w:rsidRDefault="00306E07" w:rsidP="00306E07">
      <w:r w:rsidRPr="00BB54A7">
        <w:t>PLA2G2A</w:t>
      </w:r>
      <w:r>
        <w:t>:</w:t>
      </w:r>
      <w:r w:rsidRPr="00DF418B">
        <w:t xml:space="preserve"> phospholipase A2 group IIA</w:t>
      </w:r>
    </w:p>
    <w:p w14:paraId="6450F8E5" w14:textId="77777777" w:rsidR="00306E07" w:rsidRPr="00BB54A7" w:rsidRDefault="00306E07" w:rsidP="00306E07">
      <w:r w:rsidRPr="00BB54A7">
        <w:t>AWAT1</w:t>
      </w:r>
      <w:r>
        <w:t xml:space="preserve">: </w:t>
      </w:r>
      <w:r w:rsidRPr="00DF418B">
        <w:t>acyl-CoA wax alcohol acyltransferase 1</w:t>
      </w:r>
    </w:p>
    <w:p w14:paraId="1169626E" w14:textId="77777777" w:rsidR="00306E07" w:rsidRPr="00BB54A7" w:rsidRDefault="00306E07" w:rsidP="00306E07">
      <w:r w:rsidRPr="00BB54A7">
        <w:t>GATA3</w:t>
      </w:r>
      <w:r>
        <w:t xml:space="preserve">: </w:t>
      </w:r>
      <w:r w:rsidRPr="00DF418B">
        <w:t>GATA binding protein 3</w:t>
      </w:r>
    </w:p>
    <w:p w14:paraId="12F1C565" w14:textId="77777777" w:rsidR="00306E07" w:rsidRPr="00BB54A7" w:rsidRDefault="00306E07" w:rsidP="00306E07">
      <w:r w:rsidRPr="00BB54A7">
        <w:t>ID2</w:t>
      </w:r>
      <w:r>
        <w:t xml:space="preserve">: </w:t>
      </w:r>
      <w:r w:rsidRPr="003F1BB9">
        <w:t>inhibitor of DNA binding 2</w:t>
      </w:r>
    </w:p>
    <w:p w14:paraId="602E6657" w14:textId="77777777" w:rsidR="00306E07" w:rsidRPr="00BB54A7" w:rsidRDefault="00306E07" w:rsidP="00306E07">
      <w:r w:rsidRPr="00BB54A7">
        <w:t>ID4</w:t>
      </w:r>
      <w:r>
        <w:t xml:space="preserve">: </w:t>
      </w:r>
      <w:r w:rsidRPr="003F1BB9">
        <w:t>inhibitor of DNA binding 4</w:t>
      </w:r>
    </w:p>
    <w:p w14:paraId="6F190FB7" w14:textId="77777777" w:rsidR="00306E07" w:rsidRPr="00BB54A7" w:rsidRDefault="00306E07" w:rsidP="00306E07">
      <w:r w:rsidRPr="00BB54A7">
        <w:t>GSK3</w:t>
      </w:r>
      <w:r>
        <w:t xml:space="preserve">: </w:t>
      </w:r>
      <w:r w:rsidRPr="003F1BB9">
        <w:t>Glycogen synthase kinase-3</w:t>
      </w:r>
    </w:p>
    <w:p w14:paraId="2F7CBFD7" w14:textId="77777777" w:rsidR="00306E07" w:rsidRPr="00BB54A7" w:rsidRDefault="00306E07" w:rsidP="00306E07">
      <w:r w:rsidRPr="00BB54A7">
        <w:t>BMPR</w:t>
      </w:r>
      <w:r>
        <w:t xml:space="preserve">: </w:t>
      </w:r>
      <w:r w:rsidRPr="00BF2E8C">
        <w:t>bone morphogenetic protein receptor type 2</w:t>
      </w:r>
    </w:p>
    <w:p w14:paraId="5FD86535" w14:textId="77777777" w:rsidR="00306E07" w:rsidRPr="00BB54A7" w:rsidRDefault="00306E07" w:rsidP="00306E07">
      <w:r w:rsidRPr="00BB54A7">
        <w:t>LRIG1</w:t>
      </w:r>
      <w:r>
        <w:t xml:space="preserve">: </w:t>
      </w:r>
      <w:r w:rsidRPr="003F1BB9">
        <w:t>leucine rich repeats and immunoglobulin like domains 1</w:t>
      </w:r>
    </w:p>
    <w:p w14:paraId="0BAF94BF" w14:textId="77777777" w:rsidR="00306E07" w:rsidRPr="00BB54A7" w:rsidRDefault="00306E07" w:rsidP="00306E07">
      <w:r w:rsidRPr="00BB54A7">
        <w:t>K15</w:t>
      </w:r>
      <w:r>
        <w:t>: Keratin 15</w:t>
      </w:r>
    </w:p>
    <w:p w14:paraId="69EA2BD7" w14:textId="77777777" w:rsidR="00306E07" w:rsidRPr="00BB54A7" w:rsidRDefault="00306E07" w:rsidP="00306E07">
      <w:r w:rsidRPr="00BB54A7">
        <w:t>CXCL</w:t>
      </w:r>
      <w:r>
        <w:t xml:space="preserve">: Chemokine ligand </w:t>
      </w:r>
    </w:p>
    <w:p w14:paraId="57A0C9BF" w14:textId="77777777" w:rsidR="00306E07" w:rsidRPr="00BB54A7" w:rsidRDefault="00306E07" w:rsidP="00306E07">
      <w:r w:rsidRPr="00BB54A7">
        <w:t>S100A7</w:t>
      </w:r>
      <w:r>
        <w:t xml:space="preserve">: </w:t>
      </w:r>
      <w:r w:rsidRPr="003F1BB9">
        <w:t>S100 calcium binding protein A7</w:t>
      </w:r>
    </w:p>
    <w:p w14:paraId="4E687AC7" w14:textId="77777777" w:rsidR="00306E07" w:rsidRPr="00BB54A7" w:rsidRDefault="00306E07" w:rsidP="00306E07">
      <w:r w:rsidRPr="00BB54A7">
        <w:t>CD24</w:t>
      </w:r>
      <w:r>
        <w:t xml:space="preserve">: </w:t>
      </w:r>
      <w:r w:rsidRPr="003F1BB9">
        <w:t>CD24 molecule</w:t>
      </w:r>
    </w:p>
    <w:p w14:paraId="193B0EB2" w14:textId="77777777" w:rsidR="00306E07" w:rsidRPr="00BB54A7" w:rsidRDefault="00306E07" w:rsidP="00306E07">
      <w:r w:rsidRPr="00BB54A7">
        <w:t>TIMP1</w:t>
      </w:r>
      <w:r>
        <w:t xml:space="preserve">: </w:t>
      </w:r>
      <w:r w:rsidRPr="003F1BB9">
        <w:t>tissue inhibitor of metalloproteinase 1</w:t>
      </w:r>
    </w:p>
    <w:p w14:paraId="09AF7372" w14:textId="77777777" w:rsidR="00306E07" w:rsidRPr="00BB54A7" w:rsidRDefault="00306E07" w:rsidP="00306E07">
      <w:r w:rsidRPr="00BB54A7">
        <w:t>TIMP2</w:t>
      </w:r>
      <w:r>
        <w:t xml:space="preserve">: </w:t>
      </w:r>
      <w:r w:rsidRPr="003F1BB9">
        <w:t>tissue inhibitor of metalloproteinase 2</w:t>
      </w:r>
    </w:p>
    <w:p w14:paraId="2AEC9968" w14:textId="77777777" w:rsidR="00306E07" w:rsidRPr="00BB54A7" w:rsidRDefault="00306E07" w:rsidP="00306E07">
      <w:r w:rsidRPr="00BB54A7">
        <w:t>TIMP3</w:t>
      </w:r>
      <w:r>
        <w:t xml:space="preserve">: </w:t>
      </w:r>
      <w:r w:rsidRPr="003F1BB9">
        <w:t>tissue inhibitor of metalloproteinase 3</w:t>
      </w:r>
    </w:p>
    <w:p w14:paraId="51C5FF13" w14:textId="77777777" w:rsidR="00306E07" w:rsidRPr="00BB54A7" w:rsidRDefault="00306E07" w:rsidP="00306E07">
      <w:r w:rsidRPr="00BB54A7">
        <w:lastRenderedPageBreak/>
        <w:t>KRT2A</w:t>
      </w:r>
      <w:r>
        <w:t>: Keratin 2A</w:t>
      </w:r>
    </w:p>
    <w:p w14:paraId="33D76301" w14:textId="77777777" w:rsidR="00306E07" w:rsidRPr="00DF418B" w:rsidRDefault="00306E07" w:rsidP="00306E07">
      <w:r w:rsidRPr="00DF418B">
        <w:t>UPL1</w:t>
      </w:r>
      <w:r>
        <w:t xml:space="preserve">: </w:t>
      </w:r>
      <w:r w:rsidRPr="003F1BB9">
        <w:t>E3 ubiquitin ligase-like protein</w:t>
      </w:r>
    </w:p>
    <w:p w14:paraId="68FDF4CD" w14:textId="77777777" w:rsidR="00306E07" w:rsidRPr="00DF418B" w:rsidRDefault="00306E07" w:rsidP="00306E07">
      <w:r w:rsidRPr="00DF418B">
        <w:t>K1</w:t>
      </w:r>
      <w:r>
        <w:t>: Keratin 1</w:t>
      </w:r>
    </w:p>
    <w:p w14:paraId="71A55BB3" w14:textId="77777777" w:rsidR="00306E07" w:rsidRPr="00DF418B" w:rsidRDefault="00306E07" w:rsidP="00306E07">
      <w:r w:rsidRPr="00DF418B">
        <w:t>SILV</w:t>
      </w:r>
      <w:r>
        <w:t>: Silver homologue</w:t>
      </w:r>
    </w:p>
    <w:p w14:paraId="6FBBCC33" w14:textId="77777777" w:rsidR="00306E07" w:rsidRPr="00DF418B" w:rsidRDefault="00306E07" w:rsidP="00306E07">
      <w:r w:rsidRPr="00DF418B">
        <w:t>MLANA</w:t>
      </w:r>
      <w:r>
        <w:t xml:space="preserve">: </w:t>
      </w:r>
      <w:r w:rsidRPr="00234CD3">
        <w:t>Melan-A </w:t>
      </w:r>
    </w:p>
    <w:p w14:paraId="1295A935" w14:textId="77777777" w:rsidR="00306E07" w:rsidRPr="00DF418B" w:rsidRDefault="00306E07" w:rsidP="00306E07">
      <w:r w:rsidRPr="00DF418B">
        <w:t>RALA</w:t>
      </w:r>
      <w:r>
        <w:t xml:space="preserve">: </w:t>
      </w:r>
      <w:r w:rsidRPr="003F1BB9">
        <w:t>RAS like proto-oncogene A</w:t>
      </w:r>
    </w:p>
    <w:p w14:paraId="1289004B" w14:textId="77777777" w:rsidR="00306E07" w:rsidRPr="00DF418B" w:rsidRDefault="00306E07" w:rsidP="00306E07">
      <w:r w:rsidRPr="00DF418B">
        <w:t>TYRP1</w:t>
      </w:r>
      <w:r>
        <w:t xml:space="preserve">: </w:t>
      </w:r>
      <w:r w:rsidRPr="003F1BB9">
        <w:t>tyrosinase-related protein 1</w:t>
      </w:r>
    </w:p>
    <w:p w14:paraId="2CDCECE7" w14:textId="77777777" w:rsidR="00306E07" w:rsidRPr="00DF418B" w:rsidRDefault="00306E07" w:rsidP="00306E07">
      <w:r w:rsidRPr="00DF418B">
        <w:t>DCT1</w:t>
      </w:r>
      <w:r>
        <w:t xml:space="preserve">: </w:t>
      </w:r>
      <w:r w:rsidRPr="003F1BB9">
        <w:t>divalent metal transporter 1</w:t>
      </w:r>
    </w:p>
    <w:p w14:paraId="3279217A" w14:textId="77777777" w:rsidR="00306E07" w:rsidRPr="00DF418B" w:rsidRDefault="00306E07" w:rsidP="00306E07">
      <w:r w:rsidRPr="00DF418B">
        <w:t>PDGF-a</w:t>
      </w:r>
      <w:r>
        <w:t xml:space="preserve">: </w:t>
      </w:r>
      <w:r w:rsidRPr="00234CD3">
        <w:t xml:space="preserve">platelet-derived growth factor </w:t>
      </w:r>
      <w:r>
        <w:t>alpha</w:t>
      </w:r>
    </w:p>
    <w:p w14:paraId="6C060AB4" w14:textId="77777777" w:rsidR="00306E07" w:rsidRPr="00DF418B" w:rsidRDefault="00306E07" w:rsidP="00306E07">
      <w:r w:rsidRPr="00DF418B">
        <w:t>PDGF-B</w:t>
      </w:r>
      <w:r>
        <w:t xml:space="preserve">: </w:t>
      </w:r>
      <w:r w:rsidRPr="00234CD3">
        <w:t xml:space="preserve">platelet-derived growth factor </w:t>
      </w:r>
      <w:r>
        <w:t>beta</w:t>
      </w:r>
    </w:p>
    <w:p w14:paraId="3ED57CDF" w14:textId="77777777" w:rsidR="00306E07" w:rsidRPr="00DF418B" w:rsidRDefault="00306E07" w:rsidP="00306E07">
      <w:r w:rsidRPr="00DF418B">
        <w:t>LTF</w:t>
      </w:r>
      <w:r>
        <w:t>: Lactotransferrin</w:t>
      </w:r>
    </w:p>
    <w:p w14:paraId="1F245CFE" w14:textId="77777777" w:rsidR="00306E07" w:rsidRDefault="00306E07" w:rsidP="00306E07">
      <w:r w:rsidRPr="00DF418B">
        <w:t>SMAD2</w:t>
      </w:r>
      <w:r>
        <w:t xml:space="preserve">: </w:t>
      </w:r>
      <w:r w:rsidRPr="0022686F">
        <w:t>SMAD family member 2</w:t>
      </w:r>
    </w:p>
    <w:p w14:paraId="511037EA" w14:textId="77777777" w:rsidR="00306E07" w:rsidRDefault="00306E07" w:rsidP="00306E07">
      <w:r>
        <w:t xml:space="preserve">TGFB: </w:t>
      </w:r>
      <w:r w:rsidRPr="00DF418B">
        <w:t xml:space="preserve">transforming growth factor beta </w:t>
      </w:r>
    </w:p>
    <w:p w14:paraId="763DFC53" w14:textId="77777777" w:rsidR="00306E07" w:rsidRPr="00DF418B" w:rsidRDefault="00306E07" w:rsidP="00306E07">
      <w:r w:rsidRPr="00DF418B">
        <w:t>KRT1</w:t>
      </w:r>
      <w:r>
        <w:t>: Keratin 1</w:t>
      </w:r>
    </w:p>
    <w:p w14:paraId="4305E0B5" w14:textId="77777777" w:rsidR="00306E07" w:rsidRPr="00DF418B" w:rsidRDefault="00306E07" w:rsidP="00306E07">
      <w:r w:rsidRPr="00DF418B">
        <w:t>KRT16</w:t>
      </w:r>
      <w:r>
        <w:t>: Keratin 16</w:t>
      </w:r>
    </w:p>
    <w:p w14:paraId="538A5073" w14:textId="77777777" w:rsidR="00306E07" w:rsidRPr="00DF418B" w:rsidRDefault="00306E07" w:rsidP="00306E07">
      <w:r w:rsidRPr="00DF418B">
        <w:t>KRT14</w:t>
      </w:r>
      <w:r>
        <w:t>: Keratin 14</w:t>
      </w:r>
    </w:p>
    <w:p w14:paraId="7C3D3DAA" w14:textId="77777777" w:rsidR="00306E07" w:rsidRPr="00DF418B" w:rsidRDefault="00306E07" w:rsidP="00306E07">
      <w:r w:rsidRPr="00DF418B">
        <w:t>KRT6B</w:t>
      </w:r>
      <w:r>
        <w:t>: Keratin 6B</w:t>
      </w:r>
    </w:p>
    <w:p w14:paraId="5473A68E" w14:textId="77777777" w:rsidR="00306E07" w:rsidRPr="00DF418B" w:rsidRDefault="00306E07" w:rsidP="00306E07">
      <w:r w:rsidRPr="00DF418B">
        <w:t>CLDN-1</w:t>
      </w:r>
      <w:r>
        <w:t>: Claudin-1</w:t>
      </w:r>
    </w:p>
    <w:p w14:paraId="73C982E7" w14:textId="77777777" w:rsidR="00306E07" w:rsidRPr="00DF418B" w:rsidRDefault="00306E07" w:rsidP="00306E07">
      <w:r w:rsidRPr="00DF418B">
        <w:t>CLDN-5</w:t>
      </w:r>
      <w:r>
        <w:t>: Claudin-5</w:t>
      </w:r>
    </w:p>
    <w:p w14:paraId="14AFD8A6" w14:textId="77777777" w:rsidR="00306E07" w:rsidRPr="002910EF" w:rsidRDefault="00306E07" w:rsidP="00306E07">
      <w:r w:rsidRPr="00DF418B">
        <w:t>Big-H3</w:t>
      </w:r>
      <w:r>
        <w:t xml:space="preserve">: </w:t>
      </w:r>
      <w:r w:rsidRPr="003F1BB9">
        <w:t>TGFβ-Induced G</w:t>
      </w:r>
      <w:r>
        <w:rPr>
          <w:rFonts w:ascii="Segoe UI" w:hAnsi="Segoe UI" w:cs="Segoe UI"/>
          <w:color w:val="212121"/>
          <w:shd w:val="clear" w:color="auto" w:fill="FFFFFF"/>
        </w:rPr>
        <w:t>ene Human Clone 3</w:t>
      </w:r>
    </w:p>
    <w:p w14:paraId="39170E07" w14:textId="77777777" w:rsidR="00306E07" w:rsidRDefault="00306E07" w:rsidP="00306E07">
      <w:pPr>
        <w:spacing w:line="480" w:lineRule="auto"/>
        <w:rPr>
          <w:rFonts w:ascii="Arial" w:eastAsia="Arial" w:hAnsi="Arial" w:cs="Arial"/>
        </w:rPr>
      </w:pPr>
    </w:p>
    <w:p w14:paraId="3B8A43D9" w14:textId="4181AD13" w:rsidR="00961912" w:rsidRPr="00306E07" w:rsidRDefault="00961912" w:rsidP="00306E07"/>
    <w:sectPr w:rsidR="00961912" w:rsidRPr="00306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activeWritingStyle w:appName="MSWord" w:lang="en-GB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F5A"/>
    <w:rsid w:val="00006D55"/>
    <w:rsid w:val="0001190B"/>
    <w:rsid w:val="00011CA6"/>
    <w:rsid w:val="0001473B"/>
    <w:rsid w:val="00030D17"/>
    <w:rsid w:val="0003544B"/>
    <w:rsid w:val="00037CB5"/>
    <w:rsid w:val="00046063"/>
    <w:rsid w:val="00047AB1"/>
    <w:rsid w:val="00047FCB"/>
    <w:rsid w:val="00051322"/>
    <w:rsid w:val="00052BC6"/>
    <w:rsid w:val="00060AB1"/>
    <w:rsid w:val="000647D4"/>
    <w:rsid w:val="000735C0"/>
    <w:rsid w:val="00081FA4"/>
    <w:rsid w:val="000B5A61"/>
    <w:rsid w:val="000D1DEB"/>
    <w:rsid w:val="000D3F46"/>
    <w:rsid w:val="000D545C"/>
    <w:rsid w:val="000E0722"/>
    <w:rsid w:val="000E52CD"/>
    <w:rsid w:val="000F726F"/>
    <w:rsid w:val="00113FA1"/>
    <w:rsid w:val="00116790"/>
    <w:rsid w:val="00122C5D"/>
    <w:rsid w:val="00141150"/>
    <w:rsid w:val="001468F7"/>
    <w:rsid w:val="00147A8A"/>
    <w:rsid w:val="00167E7B"/>
    <w:rsid w:val="00172748"/>
    <w:rsid w:val="00177807"/>
    <w:rsid w:val="0018406D"/>
    <w:rsid w:val="0018407A"/>
    <w:rsid w:val="0018501C"/>
    <w:rsid w:val="001A524A"/>
    <w:rsid w:val="001B2E73"/>
    <w:rsid w:val="001C50CC"/>
    <w:rsid w:val="001D2BAB"/>
    <w:rsid w:val="001E19F3"/>
    <w:rsid w:val="001E6200"/>
    <w:rsid w:val="001F2216"/>
    <w:rsid w:val="001F2C8A"/>
    <w:rsid w:val="001F40DA"/>
    <w:rsid w:val="001F4327"/>
    <w:rsid w:val="00206A05"/>
    <w:rsid w:val="0021427F"/>
    <w:rsid w:val="00214C52"/>
    <w:rsid w:val="0022336E"/>
    <w:rsid w:val="0022686F"/>
    <w:rsid w:val="00233FAF"/>
    <w:rsid w:val="00234607"/>
    <w:rsid w:val="00234CD3"/>
    <w:rsid w:val="00235AA9"/>
    <w:rsid w:val="00242BD1"/>
    <w:rsid w:val="00243CBA"/>
    <w:rsid w:val="00246784"/>
    <w:rsid w:val="00255E07"/>
    <w:rsid w:val="0025771F"/>
    <w:rsid w:val="0026388A"/>
    <w:rsid w:val="00265151"/>
    <w:rsid w:val="00282BC2"/>
    <w:rsid w:val="002910EF"/>
    <w:rsid w:val="002C70FF"/>
    <w:rsid w:val="002E2EEA"/>
    <w:rsid w:val="002E6EC0"/>
    <w:rsid w:val="002F243B"/>
    <w:rsid w:val="002F5703"/>
    <w:rsid w:val="002F677F"/>
    <w:rsid w:val="0030072D"/>
    <w:rsid w:val="003023A5"/>
    <w:rsid w:val="00306E07"/>
    <w:rsid w:val="00314C59"/>
    <w:rsid w:val="003303DC"/>
    <w:rsid w:val="003564F8"/>
    <w:rsid w:val="003653EB"/>
    <w:rsid w:val="00381E0E"/>
    <w:rsid w:val="00385AE1"/>
    <w:rsid w:val="00386ED2"/>
    <w:rsid w:val="003902A5"/>
    <w:rsid w:val="00393667"/>
    <w:rsid w:val="003A594B"/>
    <w:rsid w:val="003B1A15"/>
    <w:rsid w:val="003C17D4"/>
    <w:rsid w:val="003C6968"/>
    <w:rsid w:val="003D03F0"/>
    <w:rsid w:val="003D37C3"/>
    <w:rsid w:val="003E1E46"/>
    <w:rsid w:val="003F1695"/>
    <w:rsid w:val="003F1BB9"/>
    <w:rsid w:val="003F77F6"/>
    <w:rsid w:val="00400AF0"/>
    <w:rsid w:val="00440483"/>
    <w:rsid w:val="00452F1D"/>
    <w:rsid w:val="004609AF"/>
    <w:rsid w:val="004640E5"/>
    <w:rsid w:val="00464AE3"/>
    <w:rsid w:val="0047666D"/>
    <w:rsid w:val="004803E9"/>
    <w:rsid w:val="004A1DF3"/>
    <w:rsid w:val="004A2415"/>
    <w:rsid w:val="004A59A4"/>
    <w:rsid w:val="004B0658"/>
    <w:rsid w:val="004B520F"/>
    <w:rsid w:val="004C3424"/>
    <w:rsid w:val="004C5E09"/>
    <w:rsid w:val="004D52AD"/>
    <w:rsid w:val="004E1EA8"/>
    <w:rsid w:val="00501F8B"/>
    <w:rsid w:val="00514199"/>
    <w:rsid w:val="005157EC"/>
    <w:rsid w:val="00530529"/>
    <w:rsid w:val="00530D09"/>
    <w:rsid w:val="00552E09"/>
    <w:rsid w:val="00586385"/>
    <w:rsid w:val="005907FA"/>
    <w:rsid w:val="0059255B"/>
    <w:rsid w:val="005B4FA2"/>
    <w:rsid w:val="005E64CF"/>
    <w:rsid w:val="005F187F"/>
    <w:rsid w:val="005F36F8"/>
    <w:rsid w:val="0060010C"/>
    <w:rsid w:val="00606766"/>
    <w:rsid w:val="00606BCE"/>
    <w:rsid w:val="00615FFD"/>
    <w:rsid w:val="00631014"/>
    <w:rsid w:val="00633DB7"/>
    <w:rsid w:val="00640C2C"/>
    <w:rsid w:val="00643BD7"/>
    <w:rsid w:val="00647782"/>
    <w:rsid w:val="00663A65"/>
    <w:rsid w:val="0066625A"/>
    <w:rsid w:val="00671265"/>
    <w:rsid w:val="00686527"/>
    <w:rsid w:val="00693CBD"/>
    <w:rsid w:val="00697778"/>
    <w:rsid w:val="006A270E"/>
    <w:rsid w:val="006A701A"/>
    <w:rsid w:val="006B16D9"/>
    <w:rsid w:val="006C1143"/>
    <w:rsid w:val="006C7E20"/>
    <w:rsid w:val="006D130C"/>
    <w:rsid w:val="006F10CF"/>
    <w:rsid w:val="006F2528"/>
    <w:rsid w:val="00720216"/>
    <w:rsid w:val="0073078C"/>
    <w:rsid w:val="0074101F"/>
    <w:rsid w:val="00771973"/>
    <w:rsid w:val="007A25B9"/>
    <w:rsid w:val="007B3591"/>
    <w:rsid w:val="007B75B6"/>
    <w:rsid w:val="007C7A9D"/>
    <w:rsid w:val="007D0AFF"/>
    <w:rsid w:val="007D17D0"/>
    <w:rsid w:val="007E6283"/>
    <w:rsid w:val="007F607E"/>
    <w:rsid w:val="008000F0"/>
    <w:rsid w:val="00804DB4"/>
    <w:rsid w:val="00812C80"/>
    <w:rsid w:val="00817E8C"/>
    <w:rsid w:val="0082563C"/>
    <w:rsid w:val="008260C9"/>
    <w:rsid w:val="00832A86"/>
    <w:rsid w:val="00836C55"/>
    <w:rsid w:val="00854A39"/>
    <w:rsid w:val="00864350"/>
    <w:rsid w:val="0087271B"/>
    <w:rsid w:val="0087525D"/>
    <w:rsid w:val="00875FEF"/>
    <w:rsid w:val="00882D8F"/>
    <w:rsid w:val="0089171F"/>
    <w:rsid w:val="00891F74"/>
    <w:rsid w:val="008965E3"/>
    <w:rsid w:val="00896685"/>
    <w:rsid w:val="008A4A31"/>
    <w:rsid w:val="008A6DEF"/>
    <w:rsid w:val="008C6483"/>
    <w:rsid w:val="008D2AB6"/>
    <w:rsid w:val="008E7FF3"/>
    <w:rsid w:val="00900C8D"/>
    <w:rsid w:val="00901A82"/>
    <w:rsid w:val="00902C6B"/>
    <w:rsid w:val="00923723"/>
    <w:rsid w:val="00933C9A"/>
    <w:rsid w:val="00942AC9"/>
    <w:rsid w:val="00956B9C"/>
    <w:rsid w:val="00960882"/>
    <w:rsid w:val="009609E1"/>
    <w:rsid w:val="00961912"/>
    <w:rsid w:val="00970D83"/>
    <w:rsid w:val="00974586"/>
    <w:rsid w:val="00976EBC"/>
    <w:rsid w:val="00984FCF"/>
    <w:rsid w:val="00990C9C"/>
    <w:rsid w:val="009A5D13"/>
    <w:rsid w:val="009E3D91"/>
    <w:rsid w:val="009F3322"/>
    <w:rsid w:val="00A111AC"/>
    <w:rsid w:val="00A46704"/>
    <w:rsid w:val="00A470F6"/>
    <w:rsid w:val="00A800E5"/>
    <w:rsid w:val="00A81CCF"/>
    <w:rsid w:val="00AB7B0A"/>
    <w:rsid w:val="00AC6F5A"/>
    <w:rsid w:val="00AD5FC3"/>
    <w:rsid w:val="00AF122A"/>
    <w:rsid w:val="00AF32A8"/>
    <w:rsid w:val="00AF6A00"/>
    <w:rsid w:val="00B11058"/>
    <w:rsid w:val="00B21F91"/>
    <w:rsid w:val="00B22D7E"/>
    <w:rsid w:val="00B23CFB"/>
    <w:rsid w:val="00B33395"/>
    <w:rsid w:val="00B577A2"/>
    <w:rsid w:val="00B87ED8"/>
    <w:rsid w:val="00BA35A9"/>
    <w:rsid w:val="00BB54A7"/>
    <w:rsid w:val="00BB6C16"/>
    <w:rsid w:val="00BC5D52"/>
    <w:rsid w:val="00BC716A"/>
    <w:rsid w:val="00BD2B15"/>
    <w:rsid w:val="00BD4228"/>
    <w:rsid w:val="00BF2E8C"/>
    <w:rsid w:val="00BF6D64"/>
    <w:rsid w:val="00C01C4A"/>
    <w:rsid w:val="00C1028D"/>
    <w:rsid w:val="00C16824"/>
    <w:rsid w:val="00C172C1"/>
    <w:rsid w:val="00C20BF0"/>
    <w:rsid w:val="00C30036"/>
    <w:rsid w:val="00C5087F"/>
    <w:rsid w:val="00C57672"/>
    <w:rsid w:val="00C61849"/>
    <w:rsid w:val="00C70C1C"/>
    <w:rsid w:val="00C80AF2"/>
    <w:rsid w:val="00C83FC9"/>
    <w:rsid w:val="00C847FD"/>
    <w:rsid w:val="00C85601"/>
    <w:rsid w:val="00C94F55"/>
    <w:rsid w:val="00CA5CF2"/>
    <w:rsid w:val="00CC037F"/>
    <w:rsid w:val="00CC3FAF"/>
    <w:rsid w:val="00CC56E4"/>
    <w:rsid w:val="00CC7CFC"/>
    <w:rsid w:val="00CD2960"/>
    <w:rsid w:val="00CE68E6"/>
    <w:rsid w:val="00CE6B9E"/>
    <w:rsid w:val="00CF2544"/>
    <w:rsid w:val="00D1234F"/>
    <w:rsid w:val="00D3274F"/>
    <w:rsid w:val="00D456BD"/>
    <w:rsid w:val="00D456F2"/>
    <w:rsid w:val="00D56956"/>
    <w:rsid w:val="00D7018D"/>
    <w:rsid w:val="00D75795"/>
    <w:rsid w:val="00D76746"/>
    <w:rsid w:val="00D92850"/>
    <w:rsid w:val="00DA0671"/>
    <w:rsid w:val="00DB2F69"/>
    <w:rsid w:val="00DB4EFB"/>
    <w:rsid w:val="00DC7B91"/>
    <w:rsid w:val="00DD09F6"/>
    <w:rsid w:val="00DE1CFB"/>
    <w:rsid w:val="00DE39B6"/>
    <w:rsid w:val="00DE4654"/>
    <w:rsid w:val="00DF0016"/>
    <w:rsid w:val="00DF418B"/>
    <w:rsid w:val="00DF477D"/>
    <w:rsid w:val="00E0799C"/>
    <w:rsid w:val="00E17578"/>
    <w:rsid w:val="00E21154"/>
    <w:rsid w:val="00E2231C"/>
    <w:rsid w:val="00E22CAF"/>
    <w:rsid w:val="00E3589C"/>
    <w:rsid w:val="00E374E8"/>
    <w:rsid w:val="00E44A10"/>
    <w:rsid w:val="00E7329C"/>
    <w:rsid w:val="00E73826"/>
    <w:rsid w:val="00E8459E"/>
    <w:rsid w:val="00E93586"/>
    <w:rsid w:val="00E96223"/>
    <w:rsid w:val="00E9678B"/>
    <w:rsid w:val="00EA58C2"/>
    <w:rsid w:val="00EA5A73"/>
    <w:rsid w:val="00EA78DD"/>
    <w:rsid w:val="00EB4CD6"/>
    <w:rsid w:val="00EC23CD"/>
    <w:rsid w:val="00EC5EB5"/>
    <w:rsid w:val="00EC7212"/>
    <w:rsid w:val="00EF3FBE"/>
    <w:rsid w:val="00EF6A3C"/>
    <w:rsid w:val="00F05448"/>
    <w:rsid w:val="00F079E6"/>
    <w:rsid w:val="00F07B04"/>
    <w:rsid w:val="00F177CC"/>
    <w:rsid w:val="00F24617"/>
    <w:rsid w:val="00F46917"/>
    <w:rsid w:val="00F5269C"/>
    <w:rsid w:val="00F5772A"/>
    <w:rsid w:val="00F60E9D"/>
    <w:rsid w:val="00F67E9C"/>
    <w:rsid w:val="00F715CC"/>
    <w:rsid w:val="00F760B3"/>
    <w:rsid w:val="00F972C7"/>
    <w:rsid w:val="00F97354"/>
    <w:rsid w:val="00FA36DF"/>
    <w:rsid w:val="00FA41C9"/>
    <w:rsid w:val="00FB4691"/>
    <w:rsid w:val="00FB494A"/>
    <w:rsid w:val="00FE0166"/>
    <w:rsid w:val="00FF0B6B"/>
    <w:rsid w:val="00FF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8B3B3"/>
  <w15:chartTrackingRefBased/>
  <w15:docId w15:val="{47748B47-3051-CD41-8B37-60D90F3F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E07"/>
  </w:style>
  <w:style w:type="paragraph" w:styleId="Heading1">
    <w:name w:val="heading 1"/>
    <w:basedOn w:val="Normal"/>
    <w:next w:val="Normal"/>
    <w:link w:val="Heading1Char"/>
    <w:uiPriority w:val="9"/>
    <w:qFormat/>
    <w:rsid w:val="00AC6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6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F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F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F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F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C6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F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F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F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F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F5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7274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34CD3"/>
    <w:rPr>
      <w:color w:val="0000FF"/>
      <w:u w:val="single"/>
    </w:rPr>
  </w:style>
  <w:style w:type="character" w:customStyle="1" w:styleId="mw-page-title-main">
    <w:name w:val="mw-page-title-main"/>
    <w:basedOn w:val="DefaultParagraphFont"/>
    <w:rsid w:val="00DE39B6"/>
  </w:style>
  <w:style w:type="character" w:styleId="Strong">
    <w:name w:val="Strong"/>
    <w:basedOn w:val="DefaultParagraphFont"/>
    <w:uiPriority w:val="22"/>
    <w:qFormat/>
    <w:rsid w:val="002F5703"/>
    <w:rPr>
      <w:b/>
      <w:bCs/>
    </w:rPr>
  </w:style>
  <w:style w:type="character" w:customStyle="1" w:styleId="highlight">
    <w:name w:val="highlight"/>
    <w:basedOn w:val="DefaultParagraphFont"/>
    <w:rsid w:val="00BC5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217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, Karen</dc:creator>
  <cp:keywords/>
  <dc:description/>
  <cp:lastModifiedBy>Soh, Karen</cp:lastModifiedBy>
  <cp:revision>35</cp:revision>
  <dcterms:created xsi:type="dcterms:W3CDTF">2025-07-19T11:38:00Z</dcterms:created>
  <dcterms:modified xsi:type="dcterms:W3CDTF">2025-08-09T10:40:00Z</dcterms:modified>
</cp:coreProperties>
</file>